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B2EACA" w14:textId="47B25A66" w:rsidR="00860CD0" w:rsidRPr="002116C5" w:rsidRDefault="00860CD0" w:rsidP="00991255">
      <w:pPr>
        <w:pStyle w:val="Heading2"/>
        <w:ind w:left="-720"/>
        <w:rPr>
          <w:rFonts w:ascii="Times New Roman" w:eastAsia="Times New Roman" w:hAnsi="Times New Roman" w:cs="Times New Roman"/>
          <w:b/>
          <w:color w:val="auto"/>
          <w:sz w:val="22"/>
          <w:szCs w:val="22"/>
        </w:rPr>
      </w:pPr>
      <w:bookmarkStart w:id="0" w:name="_Toc158124272"/>
      <w:r w:rsidRPr="002116C5">
        <w:rPr>
          <w:rFonts w:ascii="Times New Roman" w:hAnsi="Times New Roman" w:cs="Times New Roman"/>
          <w:b/>
          <w:color w:val="auto"/>
          <w:sz w:val="22"/>
          <w:szCs w:val="22"/>
        </w:rPr>
        <w:t>Table S</w:t>
      </w:r>
      <w:r w:rsidR="00E44310" w:rsidRPr="002116C5">
        <w:rPr>
          <w:rFonts w:ascii="Times New Roman" w:hAnsi="Times New Roman" w:cs="Times New Roman"/>
          <w:b/>
          <w:color w:val="auto"/>
          <w:sz w:val="22"/>
          <w:szCs w:val="22"/>
        </w:rPr>
        <w:t>3</w:t>
      </w:r>
      <w:r w:rsidRPr="002116C5">
        <w:rPr>
          <w:rFonts w:ascii="Times New Roman" w:hAnsi="Times New Roman" w:cs="Times New Roman"/>
          <w:b/>
          <w:color w:val="auto"/>
          <w:sz w:val="22"/>
          <w:szCs w:val="22"/>
        </w:rPr>
        <w:t xml:space="preserve">. </w:t>
      </w:r>
      <w:bookmarkStart w:id="1" w:name="_GoBack"/>
      <w:bookmarkEnd w:id="0"/>
      <w:bookmarkEnd w:id="1"/>
    </w:p>
    <w:tbl>
      <w:tblPr>
        <w:tblStyle w:val="PlainTable2"/>
        <w:tblpPr w:leftFromText="180" w:rightFromText="180" w:vertAnchor="text" w:horzAnchor="margin" w:tblpXSpec="center" w:tblpY="148"/>
        <w:tblW w:w="10783" w:type="dxa"/>
        <w:tblLook w:val="04A0" w:firstRow="1" w:lastRow="0" w:firstColumn="1" w:lastColumn="0" w:noHBand="0" w:noVBand="1"/>
      </w:tblPr>
      <w:tblGrid>
        <w:gridCol w:w="2084"/>
        <w:gridCol w:w="1493"/>
        <w:gridCol w:w="2674"/>
        <w:gridCol w:w="2205"/>
        <w:gridCol w:w="2327"/>
      </w:tblGrid>
      <w:tr w:rsidR="00860CD0" w:rsidRPr="00F0500C" w14:paraId="73B1D74D" w14:textId="77777777" w:rsidTr="008C3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3CE64856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ariates</w:t>
            </w:r>
          </w:p>
        </w:tc>
        <w:tc>
          <w:tcPr>
            <w:tcW w:w="1493" w:type="dxa"/>
            <w:hideMark/>
          </w:tcPr>
          <w:p w14:paraId="6971D5F2" w14:textId="77777777" w:rsidR="00860CD0" w:rsidRPr="00F0500C" w:rsidRDefault="00860CD0" w:rsidP="008C3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2674" w:type="dxa"/>
            <w:hideMark/>
          </w:tcPr>
          <w:p w14:paraId="4F29826D" w14:textId="77777777" w:rsidR="00860CD0" w:rsidRPr="00F0500C" w:rsidRDefault="00860CD0" w:rsidP="008C3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rude </w:t>
            </w:r>
            <w:r w:rsidR="00DC5243"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cidence </w:t>
            </w: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te (per 100 person-year)</w:t>
            </w:r>
          </w:p>
        </w:tc>
        <w:tc>
          <w:tcPr>
            <w:tcW w:w="2205" w:type="dxa"/>
            <w:hideMark/>
          </w:tcPr>
          <w:p w14:paraId="067D5D74" w14:textId="77777777" w:rsidR="00860CD0" w:rsidRPr="00F0500C" w:rsidRDefault="00860CD0" w:rsidP="008C3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nivariate Rate </w:t>
            </w:r>
            <w:r w:rsidR="00DC5243"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cidence </w:t>
            </w: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tio (95% CI)</w:t>
            </w:r>
            <w:r w:rsidR="0032395D" w:rsidRPr="002116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 xml:space="preserve"> </w:t>
            </w:r>
            <w:r w:rsidRPr="002116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¥</w:t>
            </w:r>
          </w:p>
        </w:tc>
        <w:tc>
          <w:tcPr>
            <w:tcW w:w="2327" w:type="dxa"/>
            <w:hideMark/>
          </w:tcPr>
          <w:p w14:paraId="1276D40E" w14:textId="4A2F527D" w:rsidR="00860CD0" w:rsidRPr="00F0500C" w:rsidRDefault="00860CD0" w:rsidP="008C3A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ultivariate </w:t>
            </w:r>
            <w:r w:rsidR="00DC5243"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cidence </w:t>
            </w: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te Ratio (95% </w:t>
            </w:r>
            <w:r w:rsidR="0032395D"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I) </w:t>
            </w:r>
            <w:r w:rsidR="002116C5" w:rsidRPr="002116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†</w:t>
            </w:r>
            <w:r w:rsidR="0032395D" w:rsidRPr="002116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¥</w:t>
            </w:r>
          </w:p>
        </w:tc>
      </w:tr>
      <w:tr w:rsidR="00860CD0" w:rsidRPr="00F0500C" w14:paraId="51C0F435" w14:textId="77777777" w:rsidTr="008C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089DAA59" w14:textId="1EB3A57B" w:rsidR="00860CD0" w:rsidRPr="00F0500C" w:rsidRDefault="00E712C4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Z</w:t>
            </w:r>
            <w:r w:rsidR="002116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fection</w:t>
            </w:r>
          </w:p>
        </w:tc>
        <w:tc>
          <w:tcPr>
            <w:tcW w:w="1493" w:type="dxa"/>
            <w:hideMark/>
          </w:tcPr>
          <w:p w14:paraId="239CD819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 without HZ</w:t>
            </w:r>
          </w:p>
        </w:tc>
        <w:tc>
          <w:tcPr>
            <w:tcW w:w="2674" w:type="dxa"/>
            <w:hideMark/>
          </w:tcPr>
          <w:p w14:paraId="531B00A9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4 (5.88, 7.47)</w:t>
            </w:r>
          </w:p>
        </w:tc>
        <w:tc>
          <w:tcPr>
            <w:tcW w:w="2205" w:type="dxa"/>
            <w:hideMark/>
          </w:tcPr>
          <w:p w14:paraId="4DF53B78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327" w:type="dxa"/>
            <w:hideMark/>
          </w:tcPr>
          <w:p w14:paraId="53F74FE5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860CD0" w:rsidRPr="00F0500C" w14:paraId="6981B4F2" w14:textId="77777777" w:rsidTr="008C3AB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7265844B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3" w:type="dxa"/>
            <w:hideMark/>
          </w:tcPr>
          <w:p w14:paraId="3B9138CB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 with HZ</w:t>
            </w:r>
          </w:p>
        </w:tc>
        <w:tc>
          <w:tcPr>
            <w:tcW w:w="2674" w:type="dxa"/>
            <w:hideMark/>
          </w:tcPr>
          <w:p w14:paraId="4D3C8DDA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9 (6.23, 10.1)</w:t>
            </w:r>
          </w:p>
        </w:tc>
        <w:tc>
          <w:tcPr>
            <w:tcW w:w="2205" w:type="dxa"/>
            <w:hideMark/>
          </w:tcPr>
          <w:p w14:paraId="271AB053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1 (0.9, 1.682)</w:t>
            </w:r>
          </w:p>
        </w:tc>
        <w:tc>
          <w:tcPr>
            <w:tcW w:w="2327" w:type="dxa"/>
            <w:hideMark/>
          </w:tcPr>
          <w:p w14:paraId="45EB289C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8 (0.84, 1.595)</w:t>
            </w:r>
          </w:p>
        </w:tc>
      </w:tr>
      <w:tr w:rsidR="00860CD0" w:rsidRPr="00F0500C" w14:paraId="53EC9B15" w14:textId="77777777" w:rsidTr="008C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3007A4AC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93" w:type="dxa"/>
            <w:hideMark/>
          </w:tcPr>
          <w:p w14:paraId="30451E85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74" w:type="dxa"/>
            <w:hideMark/>
          </w:tcPr>
          <w:p w14:paraId="66B0AB75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05" w:type="dxa"/>
            <w:hideMark/>
          </w:tcPr>
          <w:p w14:paraId="22AE8ADC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7" w:type="dxa"/>
            <w:hideMark/>
          </w:tcPr>
          <w:p w14:paraId="1D11EE38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60CD0" w:rsidRPr="00F0500C" w14:paraId="309A5D18" w14:textId="77777777" w:rsidTr="008C3AB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37064C12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493" w:type="dxa"/>
            <w:hideMark/>
          </w:tcPr>
          <w:p w14:paraId="07A12768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674" w:type="dxa"/>
            <w:hideMark/>
          </w:tcPr>
          <w:p w14:paraId="4C718497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4 (7.31, 11.05)</w:t>
            </w:r>
          </w:p>
        </w:tc>
        <w:tc>
          <w:tcPr>
            <w:tcW w:w="2205" w:type="dxa"/>
            <w:hideMark/>
          </w:tcPr>
          <w:p w14:paraId="39F87D75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327" w:type="dxa"/>
            <w:hideMark/>
          </w:tcPr>
          <w:p w14:paraId="0CF1BADD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860CD0" w:rsidRPr="00F0500C" w14:paraId="4A0D688B" w14:textId="77777777" w:rsidTr="008C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2CF22D06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3" w:type="dxa"/>
            <w:hideMark/>
          </w:tcPr>
          <w:p w14:paraId="61B607B5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674" w:type="dxa"/>
            <w:hideMark/>
          </w:tcPr>
          <w:p w14:paraId="1F52A45D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1 (5.56, 7.14)</w:t>
            </w:r>
          </w:p>
        </w:tc>
        <w:tc>
          <w:tcPr>
            <w:tcW w:w="2205" w:type="dxa"/>
            <w:hideMark/>
          </w:tcPr>
          <w:p w14:paraId="4078560F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9 (0.512, 0.899)</w:t>
            </w:r>
          </w:p>
        </w:tc>
        <w:tc>
          <w:tcPr>
            <w:tcW w:w="2327" w:type="dxa"/>
            <w:hideMark/>
          </w:tcPr>
          <w:p w14:paraId="638A41DB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74 (0.508, 0.894)</w:t>
            </w:r>
          </w:p>
        </w:tc>
      </w:tr>
      <w:tr w:rsidR="00860CD0" w:rsidRPr="00F0500C" w14:paraId="5F4E9CDF" w14:textId="77777777" w:rsidTr="008C3AB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7F706B3E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93" w:type="dxa"/>
            <w:hideMark/>
          </w:tcPr>
          <w:p w14:paraId="16CF260F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74" w:type="dxa"/>
            <w:hideMark/>
          </w:tcPr>
          <w:p w14:paraId="23F3BCBB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05" w:type="dxa"/>
            <w:hideMark/>
          </w:tcPr>
          <w:p w14:paraId="589C1D03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7" w:type="dxa"/>
            <w:hideMark/>
          </w:tcPr>
          <w:p w14:paraId="7811D613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60CD0" w:rsidRPr="00F0500C" w14:paraId="5F8A85C6" w14:textId="77777777" w:rsidTr="008C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65E50E85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1493" w:type="dxa"/>
            <w:hideMark/>
          </w:tcPr>
          <w:p w14:paraId="1F6AF9A8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-44</w:t>
            </w:r>
          </w:p>
        </w:tc>
        <w:tc>
          <w:tcPr>
            <w:tcW w:w="2674" w:type="dxa"/>
            <w:hideMark/>
          </w:tcPr>
          <w:p w14:paraId="65F866BD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205" w:type="dxa"/>
            <w:hideMark/>
          </w:tcPr>
          <w:p w14:paraId="058A5028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327" w:type="dxa"/>
            <w:hideMark/>
          </w:tcPr>
          <w:p w14:paraId="2631CCCC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860CD0" w:rsidRPr="00F0500C" w14:paraId="62BABA3D" w14:textId="77777777" w:rsidTr="006736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14:paraId="603AEAB3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3" w:type="dxa"/>
            <w:hideMark/>
          </w:tcPr>
          <w:p w14:paraId="4F4AB2D6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-64</w:t>
            </w:r>
          </w:p>
        </w:tc>
        <w:tc>
          <w:tcPr>
            <w:tcW w:w="2674" w:type="dxa"/>
            <w:hideMark/>
          </w:tcPr>
          <w:p w14:paraId="7FBBA576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5 (4.78, 6.85)</w:t>
            </w:r>
          </w:p>
        </w:tc>
        <w:tc>
          <w:tcPr>
            <w:tcW w:w="2205" w:type="dxa"/>
            <w:hideMark/>
          </w:tcPr>
          <w:p w14:paraId="5CC7AB62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87 (2.194, 16.892)</w:t>
            </w:r>
          </w:p>
        </w:tc>
        <w:tc>
          <w:tcPr>
            <w:tcW w:w="2327" w:type="dxa"/>
            <w:hideMark/>
          </w:tcPr>
          <w:p w14:paraId="7306B0D4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898 (2.123, 16.384)</w:t>
            </w:r>
          </w:p>
        </w:tc>
      </w:tr>
      <w:tr w:rsidR="00860CD0" w:rsidRPr="00F0500C" w14:paraId="109F0AE1" w14:textId="77777777" w:rsidTr="00673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14:paraId="30878E80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3" w:type="dxa"/>
            <w:hideMark/>
          </w:tcPr>
          <w:p w14:paraId="5B72A442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-84</w:t>
            </w:r>
          </w:p>
        </w:tc>
        <w:tc>
          <w:tcPr>
            <w:tcW w:w="2674" w:type="dxa"/>
            <w:hideMark/>
          </w:tcPr>
          <w:p w14:paraId="5814570F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9 (7.65, 10.07)</w:t>
            </w:r>
          </w:p>
        </w:tc>
        <w:tc>
          <w:tcPr>
            <w:tcW w:w="2205" w:type="dxa"/>
            <w:hideMark/>
          </w:tcPr>
          <w:p w14:paraId="1F5CC78C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476 (3.439, 26.113)</w:t>
            </w:r>
          </w:p>
        </w:tc>
        <w:tc>
          <w:tcPr>
            <w:tcW w:w="2327" w:type="dxa"/>
            <w:hideMark/>
          </w:tcPr>
          <w:p w14:paraId="45600B51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953 (3.241, 24.734)</w:t>
            </w:r>
          </w:p>
        </w:tc>
      </w:tr>
      <w:tr w:rsidR="00860CD0" w:rsidRPr="00F0500C" w14:paraId="787908BE" w14:textId="77777777" w:rsidTr="0067369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</w:tcPr>
          <w:p w14:paraId="40711528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3" w:type="dxa"/>
            <w:hideMark/>
          </w:tcPr>
          <w:p w14:paraId="4D457AF1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+</w:t>
            </w:r>
          </w:p>
        </w:tc>
        <w:tc>
          <w:tcPr>
            <w:tcW w:w="2674" w:type="dxa"/>
            <w:hideMark/>
          </w:tcPr>
          <w:p w14:paraId="7D8A6077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205" w:type="dxa"/>
            <w:hideMark/>
          </w:tcPr>
          <w:p w14:paraId="40A3AB2B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8 (3.691, 43.564)</w:t>
            </w:r>
          </w:p>
        </w:tc>
        <w:tc>
          <w:tcPr>
            <w:tcW w:w="2327" w:type="dxa"/>
            <w:hideMark/>
          </w:tcPr>
          <w:p w14:paraId="61EA66DD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622 (3.68, 43.292)</w:t>
            </w:r>
          </w:p>
        </w:tc>
      </w:tr>
      <w:tr w:rsidR="00860CD0" w:rsidRPr="00F0500C" w14:paraId="4DB5BE25" w14:textId="77777777" w:rsidTr="008C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565166C5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93" w:type="dxa"/>
            <w:hideMark/>
          </w:tcPr>
          <w:p w14:paraId="0BE07640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74" w:type="dxa"/>
            <w:hideMark/>
          </w:tcPr>
          <w:p w14:paraId="3D253131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05" w:type="dxa"/>
            <w:hideMark/>
          </w:tcPr>
          <w:p w14:paraId="56DD0AA1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7" w:type="dxa"/>
            <w:hideMark/>
          </w:tcPr>
          <w:p w14:paraId="78ED968E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60CD0" w:rsidRPr="00F0500C" w14:paraId="6B60EBDD" w14:textId="77777777" w:rsidTr="008C3AB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504C7552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ease duration (years)</w:t>
            </w:r>
          </w:p>
        </w:tc>
        <w:tc>
          <w:tcPr>
            <w:tcW w:w="1493" w:type="dxa"/>
            <w:hideMark/>
          </w:tcPr>
          <w:p w14:paraId="203DA980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2 years</w:t>
            </w:r>
          </w:p>
        </w:tc>
        <w:tc>
          <w:tcPr>
            <w:tcW w:w="2674" w:type="dxa"/>
            <w:hideMark/>
          </w:tcPr>
          <w:p w14:paraId="789C5DC0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1 (4.31, 6.71)</w:t>
            </w:r>
          </w:p>
        </w:tc>
        <w:tc>
          <w:tcPr>
            <w:tcW w:w="2205" w:type="dxa"/>
            <w:hideMark/>
          </w:tcPr>
          <w:p w14:paraId="21C58F2E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327" w:type="dxa"/>
            <w:hideMark/>
          </w:tcPr>
          <w:p w14:paraId="33129813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860CD0" w:rsidRPr="00F0500C" w14:paraId="24258003" w14:textId="77777777" w:rsidTr="008C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00456AC2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3" w:type="dxa"/>
            <w:hideMark/>
          </w:tcPr>
          <w:p w14:paraId="021D567E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=2 years</w:t>
            </w:r>
          </w:p>
        </w:tc>
        <w:tc>
          <w:tcPr>
            <w:tcW w:w="2674" w:type="dxa"/>
            <w:hideMark/>
          </w:tcPr>
          <w:p w14:paraId="3A8BD43A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1 (6.63, 8.46)</w:t>
            </w:r>
          </w:p>
        </w:tc>
        <w:tc>
          <w:tcPr>
            <w:tcW w:w="2205" w:type="dxa"/>
            <w:hideMark/>
          </w:tcPr>
          <w:p w14:paraId="21597C9E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7 (1.024, 1.798)</w:t>
            </w:r>
          </w:p>
        </w:tc>
        <w:tc>
          <w:tcPr>
            <w:tcW w:w="2327" w:type="dxa"/>
            <w:hideMark/>
          </w:tcPr>
          <w:p w14:paraId="010E7EDC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6 (0.998, 1.815)</w:t>
            </w:r>
          </w:p>
        </w:tc>
      </w:tr>
      <w:tr w:rsidR="00860CD0" w:rsidRPr="00F0500C" w14:paraId="26C22826" w14:textId="77777777" w:rsidTr="008C3AB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4DACAE82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93" w:type="dxa"/>
            <w:hideMark/>
          </w:tcPr>
          <w:p w14:paraId="74AF9823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74" w:type="dxa"/>
            <w:hideMark/>
          </w:tcPr>
          <w:p w14:paraId="0F6C763F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05" w:type="dxa"/>
            <w:hideMark/>
          </w:tcPr>
          <w:p w14:paraId="4F01085B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7" w:type="dxa"/>
            <w:hideMark/>
          </w:tcPr>
          <w:p w14:paraId="75AA711C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60CD0" w:rsidRPr="00F0500C" w14:paraId="5A8414EA" w14:textId="77777777" w:rsidTr="008C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018AFFB8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AI</w:t>
            </w:r>
          </w:p>
        </w:tc>
        <w:tc>
          <w:tcPr>
            <w:tcW w:w="1493" w:type="dxa"/>
            <w:hideMark/>
          </w:tcPr>
          <w:p w14:paraId="4C80D503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LDA (&gt;10)</w:t>
            </w:r>
          </w:p>
        </w:tc>
        <w:tc>
          <w:tcPr>
            <w:tcW w:w="2674" w:type="dxa"/>
            <w:hideMark/>
          </w:tcPr>
          <w:p w14:paraId="0578C383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7 (5.96, 7.88)</w:t>
            </w:r>
          </w:p>
        </w:tc>
        <w:tc>
          <w:tcPr>
            <w:tcW w:w="2205" w:type="dxa"/>
            <w:hideMark/>
          </w:tcPr>
          <w:p w14:paraId="04F13B5B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327" w:type="dxa"/>
            <w:hideMark/>
          </w:tcPr>
          <w:p w14:paraId="357EBF77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860CD0" w:rsidRPr="00F0500C" w14:paraId="51D608E0" w14:textId="77777777" w:rsidTr="008C3AB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1823494D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3" w:type="dxa"/>
            <w:hideMark/>
          </w:tcPr>
          <w:p w14:paraId="1CBFBEDB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A (&lt;=10)</w:t>
            </w:r>
          </w:p>
        </w:tc>
        <w:tc>
          <w:tcPr>
            <w:tcW w:w="2674" w:type="dxa"/>
            <w:hideMark/>
          </w:tcPr>
          <w:p w14:paraId="03098DA9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9 (5.81, 8.1)</w:t>
            </w:r>
          </w:p>
        </w:tc>
        <w:tc>
          <w:tcPr>
            <w:tcW w:w="2205" w:type="dxa"/>
            <w:hideMark/>
          </w:tcPr>
          <w:p w14:paraId="208C456B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764, 1.257)</w:t>
            </w:r>
          </w:p>
        </w:tc>
        <w:tc>
          <w:tcPr>
            <w:tcW w:w="2327" w:type="dxa"/>
            <w:hideMark/>
          </w:tcPr>
          <w:p w14:paraId="404FD61E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4 (0.72, 1.237)</w:t>
            </w:r>
          </w:p>
        </w:tc>
      </w:tr>
      <w:tr w:rsidR="00860CD0" w:rsidRPr="00F0500C" w14:paraId="1666F422" w14:textId="77777777" w:rsidTr="008C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1B1F5A43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93" w:type="dxa"/>
            <w:hideMark/>
          </w:tcPr>
          <w:p w14:paraId="1CD66A80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74" w:type="dxa"/>
            <w:hideMark/>
          </w:tcPr>
          <w:p w14:paraId="68C05FC7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05" w:type="dxa"/>
            <w:hideMark/>
          </w:tcPr>
          <w:p w14:paraId="372746BC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7" w:type="dxa"/>
            <w:hideMark/>
          </w:tcPr>
          <w:p w14:paraId="78D17448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60CD0" w:rsidRPr="00F0500C" w14:paraId="2894DB33" w14:textId="77777777" w:rsidTr="008C3AB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06B06724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DAI</w:t>
            </w:r>
          </w:p>
        </w:tc>
        <w:tc>
          <w:tcPr>
            <w:tcW w:w="1493" w:type="dxa"/>
            <w:hideMark/>
          </w:tcPr>
          <w:p w14:paraId="387178B1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LDA (&gt;=2.2)</w:t>
            </w:r>
          </w:p>
        </w:tc>
        <w:tc>
          <w:tcPr>
            <w:tcW w:w="2674" w:type="dxa"/>
            <w:hideMark/>
          </w:tcPr>
          <w:p w14:paraId="742FE302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8 (6.21, 8.05)</w:t>
            </w:r>
          </w:p>
        </w:tc>
        <w:tc>
          <w:tcPr>
            <w:tcW w:w="2205" w:type="dxa"/>
            <w:hideMark/>
          </w:tcPr>
          <w:p w14:paraId="6C24B338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327" w:type="dxa"/>
            <w:hideMark/>
          </w:tcPr>
          <w:p w14:paraId="56FC4FF9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860CD0" w:rsidRPr="00F0500C" w14:paraId="2BADB08C" w14:textId="77777777" w:rsidTr="008C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71AA01E6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3" w:type="dxa"/>
            <w:hideMark/>
          </w:tcPr>
          <w:p w14:paraId="2217D49C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A (&lt;2.2)</w:t>
            </w:r>
          </w:p>
        </w:tc>
        <w:tc>
          <w:tcPr>
            <w:tcW w:w="2674" w:type="dxa"/>
            <w:hideMark/>
          </w:tcPr>
          <w:p w14:paraId="0744287C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8 (5.35, 7.78)</w:t>
            </w:r>
          </w:p>
        </w:tc>
        <w:tc>
          <w:tcPr>
            <w:tcW w:w="2205" w:type="dxa"/>
            <w:hideMark/>
          </w:tcPr>
          <w:p w14:paraId="5CD1DF48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3 (0.696, 1.17)</w:t>
            </w:r>
          </w:p>
        </w:tc>
        <w:tc>
          <w:tcPr>
            <w:tcW w:w="2327" w:type="dxa"/>
            <w:hideMark/>
          </w:tcPr>
          <w:p w14:paraId="7A6FBCDF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 (0.646, 1.12)</w:t>
            </w:r>
          </w:p>
        </w:tc>
      </w:tr>
      <w:tr w:rsidR="00860CD0" w:rsidRPr="00F0500C" w14:paraId="5ECF54AE" w14:textId="77777777" w:rsidTr="008C3AB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415AB650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93" w:type="dxa"/>
            <w:hideMark/>
          </w:tcPr>
          <w:p w14:paraId="5010F187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74" w:type="dxa"/>
            <w:hideMark/>
          </w:tcPr>
          <w:p w14:paraId="350EB969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05" w:type="dxa"/>
            <w:hideMark/>
          </w:tcPr>
          <w:p w14:paraId="10EBC42B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7" w:type="dxa"/>
            <w:hideMark/>
          </w:tcPr>
          <w:p w14:paraId="3FD162FD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60CD0" w:rsidRPr="00F0500C" w14:paraId="6076C758" w14:textId="77777777" w:rsidTr="008C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52F09012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e of biologics</w:t>
            </w:r>
          </w:p>
        </w:tc>
        <w:tc>
          <w:tcPr>
            <w:tcW w:w="1493" w:type="dxa"/>
            <w:hideMark/>
          </w:tcPr>
          <w:p w14:paraId="71D3DBDA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674" w:type="dxa"/>
            <w:hideMark/>
          </w:tcPr>
          <w:p w14:paraId="67A627D0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7 (6.14, 7.89)</w:t>
            </w:r>
          </w:p>
        </w:tc>
        <w:tc>
          <w:tcPr>
            <w:tcW w:w="2205" w:type="dxa"/>
            <w:hideMark/>
          </w:tcPr>
          <w:p w14:paraId="6C524CDF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327" w:type="dxa"/>
            <w:hideMark/>
          </w:tcPr>
          <w:p w14:paraId="2C5BFFF3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860CD0" w:rsidRPr="00F0500C" w14:paraId="536FB8B0" w14:textId="77777777" w:rsidTr="008C3AB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47CA7267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3" w:type="dxa"/>
            <w:hideMark/>
          </w:tcPr>
          <w:p w14:paraId="3C93C7CA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674" w:type="dxa"/>
            <w:hideMark/>
          </w:tcPr>
          <w:p w14:paraId="0C645937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4 (5.39, 8.09)</w:t>
            </w:r>
          </w:p>
        </w:tc>
        <w:tc>
          <w:tcPr>
            <w:tcW w:w="2205" w:type="dxa"/>
            <w:hideMark/>
          </w:tcPr>
          <w:p w14:paraId="00BF5BBD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9 (0.723, 1.245)</w:t>
            </w:r>
          </w:p>
        </w:tc>
        <w:tc>
          <w:tcPr>
            <w:tcW w:w="2327" w:type="dxa"/>
            <w:hideMark/>
          </w:tcPr>
          <w:p w14:paraId="482F2372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1 (0.731, 1.292)</w:t>
            </w:r>
          </w:p>
        </w:tc>
      </w:tr>
      <w:tr w:rsidR="00860CD0" w:rsidRPr="00F0500C" w14:paraId="4142E1E2" w14:textId="77777777" w:rsidTr="008C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000D08F0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93" w:type="dxa"/>
            <w:hideMark/>
          </w:tcPr>
          <w:p w14:paraId="0F1CA03B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74" w:type="dxa"/>
            <w:hideMark/>
          </w:tcPr>
          <w:p w14:paraId="583B9E06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05" w:type="dxa"/>
            <w:hideMark/>
          </w:tcPr>
          <w:p w14:paraId="022A2238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7" w:type="dxa"/>
            <w:hideMark/>
          </w:tcPr>
          <w:p w14:paraId="256F7E09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60CD0" w:rsidRPr="00F0500C" w14:paraId="78D1A85F" w14:textId="77777777" w:rsidTr="008C3AB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3DE077F0" w14:textId="6BE436B6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e of JAK</w:t>
            </w:r>
            <w:r w:rsidR="002116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1493" w:type="dxa"/>
            <w:hideMark/>
          </w:tcPr>
          <w:p w14:paraId="67660E0C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674" w:type="dxa"/>
            <w:hideMark/>
          </w:tcPr>
          <w:p w14:paraId="5135D6B9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205" w:type="dxa"/>
            <w:hideMark/>
          </w:tcPr>
          <w:p w14:paraId="197B546C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327" w:type="dxa"/>
            <w:hideMark/>
          </w:tcPr>
          <w:p w14:paraId="2B626537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860CD0" w:rsidRPr="00F0500C" w14:paraId="711C193D" w14:textId="77777777" w:rsidTr="008C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1E3549F6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3" w:type="dxa"/>
            <w:hideMark/>
          </w:tcPr>
          <w:p w14:paraId="7D63292C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674" w:type="dxa"/>
            <w:hideMark/>
          </w:tcPr>
          <w:p w14:paraId="602F6FC6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205" w:type="dxa"/>
            <w:hideMark/>
          </w:tcPr>
          <w:p w14:paraId="16DFE343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3 (0.288, 1.967)</w:t>
            </w:r>
          </w:p>
        </w:tc>
        <w:tc>
          <w:tcPr>
            <w:tcW w:w="2327" w:type="dxa"/>
            <w:hideMark/>
          </w:tcPr>
          <w:p w14:paraId="261E3D22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8 (0.31, 2.107)</w:t>
            </w:r>
          </w:p>
        </w:tc>
      </w:tr>
      <w:tr w:rsidR="00860CD0" w:rsidRPr="00F0500C" w14:paraId="168FCFCD" w14:textId="77777777" w:rsidTr="008C3AB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5E013BD5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93" w:type="dxa"/>
            <w:hideMark/>
          </w:tcPr>
          <w:p w14:paraId="70615230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74" w:type="dxa"/>
            <w:hideMark/>
          </w:tcPr>
          <w:p w14:paraId="609AE649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05" w:type="dxa"/>
            <w:hideMark/>
          </w:tcPr>
          <w:p w14:paraId="31815942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7" w:type="dxa"/>
            <w:hideMark/>
          </w:tcPr>
          <w:p w14:paraId="4A4A118B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60CD0" w:rsidRPr="00F0500C" w14:paraId="334A9BBB" w14:textId="77777777" w:rsidTr="008C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262397D5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e of csDMARDs</w:t>
            </w:r>
          </w:p>
        </w:tc>
        <w:tc>
          <w:tcPr>
            <w:tcW w:w="1493" w:type="dxa"/>
            <w:hideMark/>
          </w:tcPr>
          <w:p w14:paraId="3E848E3C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674" w:type="dxa"/>
            <w:hideMark/>
          </w:tcPr>
          <w:p w14:paraId="7E51750D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5 (5.4, 9.53)</w:t>
            </w:r>
          </w:p>
        </w:tc>
        <w:tc>
          <w:tcPr>
            <w:tcW w:w="2205" w:type="dxa"/>
            <w:hideMark/>
          </w:tcPr>
          <w:p w14:paraId="16046B16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327" w:type="dxa"/>
            <w:hideMark/>
          </w:tcPr>
          <w:p w14:paraId="428CEC1B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860CD0" w:rsidRPr="00F0500C" w14:paraId="194A6542" w14:textId="77777777" w:rsidTr="008C3AB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50451931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3" w:type="dxa"/>
            <w:hideMark/>
          </w:tcPr>
          <w:p w14:paraId="05E458DA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674" w:type="dxa"/>
            <w:hideMark/>
          </w:tcPr>
          <w:p w14:paraId="243153D3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1 (6.06, 7.63)</w:t>
            </w:r>
          </w:p>
        </w:tc>
        <w:tc>
          <w:tcPr>
            <w:tcW w:w="2205" w:type="dxa"/>
            <w:hideMark/>
          </w:tcPr>
          <w:p w14:paraId="13699B13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6 (0.661, 1.324)</w:t>
            </w:r>
          </w:p>
        </w:tc>
        <w:tc>
          <w:tcPr>
            <w:tcW w:w="2327" w:type="dxa"/>
            <w:hideMark/>
          </w:tcPr>
          <w:p w14:paraId="556EDE13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4 (0.631, 1.266)</w:t>
            </w:r>
          </w:p>
        </w:tc>
      </w:tr>
      <w:tr w:rsidR="00860CD0" w:rsidRPr="00F0500C" w14:paraId="47B5D67C" w14:textId="77777777" w:rsidTr="008C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561B4D19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93" w:type="dxa"/>
            <w:hideMark/>
          </w:tcPr>
          <w:p w14:paraId="706993CB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74" w:type="dxa"/>
            <w:hideMark/>
          </w:tcPr>
          <w:p w14:paraId="1D57B92D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05" w:type="dxa"/>
            <w:hideMark/>
          </w:tcPr>
          <w:p w14:paraId="4967B283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7" w:type="dxa"/>
            <w:hideMark/>
          </w:tcPr>
          <w:p w14:paraId="2A382A27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60CD0" w:rsidRPr="00F0500C" w14:paraId="71F3BF95" w14:textId="77777777" w:rsidTr="008C3AB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25F2355B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e of Steroids</w:t>
            </w:r>
          </w:p>
        </w:tc>
        <w:tc>
          <w:tcPr>
            <w:tcW w:w="1493" w:type="dxa"/>
            <w:hideMark/>
          </w:tcPr>
          <w:p w14:paraId="57F5A386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674" w:type="dxa"/>
            <w:hideMark/>
          </w:tcPr>
          <w:p w14:paraId="058F1FC1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7 (5.88, 7.54)</w:t>
            </w:r>
          </w:p>
        </w:tc>
        <w:tc>
          <w:tcPr>
            <w:tcW w:w="2205" w:type="dxa"/>
            <w:hideMark/>
          </w:tcPr>
          <w:p w14:paraId="5EC1DAF2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327" w:type="dxa"/>
            <w:hideMark/>
          </w:tcPr>
          <w:p w14:paraId="4DF959B8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860CD0" w:rsidRPr="00F0500C" w14:paraId="04E9ACA0" w14:textId="77777777" w:rsidTr="008C3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2F09ABDE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3" w:type="dxa"/>
            <w:hideMark/>
          </w:tcPr>
          <w:p w14:paraId="21133D7D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674" w:type="dxa"/>
            <w:hideMark/>
          </w:tcPr>
          <w:p w14:paraId="7A2AB614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1 (6.05, 9.21)</w:t>
            </w:r>
          </w:p>
        </w:tc>
        <w:tc>
          <w:tcPr>
            <w:tcW w:w="2205" w:type="dxa"/>
            <w:hideMark/>
          </w:tcPr>
          <w:p w14:paraId="53981D04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5 (0.865, 1.517)</w:t>
            </w:r>
          </w:p>
        </w:tc>
        <w:tc>
          <w:tcPr>
            <w:tcW w:w="2327" w:type="dxa"/>
            <w:hideMark/>
          </w:tcPr>
          <w:p w14:paraId="0D9E171F" w14:textId="77777777" w:rsidR="00860CD0" w:rsidRPr="00F0500C" w:rsidRDefault="00860CD0" w:rsidP="008C3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 (0.831, 1.455)</w:t>
            </w:r>
          </w:p>
        </w:tc>
      </w:tr>
      <w:tr w:rsidR="00860CD0" w:rsidRPr="00F0500C" w14:paraId="592CD707" w14:textId="77777777" w:rsidTr="008C3AB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dxa"/>
            <w:hideMark/>
          </w:tcPr>
          <w:p w14:paraId="1390179F" w14:textId="77777777" w:rsidR="00860CD0" w:rsidRPr="00F0500C" w:rsidRDefault="00860CD0" w:rsidP="008C3AB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93" w:type="dxa"/>
            <w:hideMark/>
          </w:tcPr>
          <w:p w14:paraId="19E6E9A8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674" w:type="dxa"/>
            <w:hideMark/>
          </w:tcPr>
          <w:p w14:paraId="4A9EA307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05" w:type="dxa"/>
            <w:hideMark/>
          </w:tcPr>
          <w:p w14:paraId="42E12AF2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27" w:type="dxa"/>
            <w:hideMark/>
          </w:tcPr>
          <w:p w14:paraId="533952DD" w14:textId="77777777" w:rsidR="00860CD0" w:rsidRPr="00F0500C" w:rsidRDefault="00860CD0" w:rsidP="008C3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0500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28421337" w14:textId="77777777" w:rsidR="00860CD0" w:rsidRPr="00F0500C" w:rsidRDefault="00860CD0" w:rsidP="00860CD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r w:rsidRPr="00F0500C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Notes:</w:t>
      </w:r>
    </w:p>
    <w:p w14:paraId="09E7FF7F" w14:textId="77777777" w:rsidR="00860CD0" w:rsidRPr="00F0500C" w:rsidRDefault="00860CD0" w:rsidP="00860CD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F0500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† N = 1,002 (RA patients with non-missing covariates)</w:t>
      </w:r>
    </w:p>
    <w:p w14:paraId="24416ECD" w14:textId="77777777" w:rsidR="00860CD0" w:rsidRPr="00F0500C" w:rsidRDefault="00860CD0" w:rsidP="00860CD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F0500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¥ GLM with negative binomial distribution</w:t>
      </w:r>
    </w:p>
    <w:p w14:paraId="7D4462C5" w14:textId="77777777" w:rsidR="00860CD0" w:rsidRPr="00F0500C" w:rsidRDefault="00860CD0" w:rsidP="00860CD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F0500C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‡ Chronic clinical events included: COPD, diabetes, multiple sclerosis, hypertension, Crohn and colitis, cystic fibrosis, HIV, dementia, Parkinson disease, chronic kidney disease, congestive heart failure, epilepsy, ischemic heart disease and myasthenia gravis.</w:t>
      </w:r>
    </w:p>
    <w:p w14:paraId="438E1787" w14:textId="77777777" w:rsidR="00860CD0" w:rsidRPr="00F0500C" w:rsidRDefault="00860CD0" w:rsidP="00860CD0">
      <w:pPr>
        <w:tabs>
          <w:tab w:val="left" w:pos="2955"/>
        </w:tabs>
        <w:rPr>
          <w:rFonts w:ascii="Times New Roman" w:hAnsi="Times New Roman" w:cs="Times New Roman"/>
          <w:sz w:val="20"/>
          <w:szCs w:val="20"/>
        </w:rPr>
      </w:pPr>
    </w:p>
    <w:p w14:paraId="789C4F72" w14:textId="152C2FA5" w:rsidR="00860CD0" w:rsidRPr="00F0500C" w:rsidRDefault="00E712C4" w:rsidP="00860CD0">
      <w:pPr>
        <w:tabs>
          <w:tab w:val="left" w:pos="2955"/>
        </w:tabs>
        <w:rPr>
          <w:rFonts w:ascii="Times New Roman" w:hAnsi="Times New Roman" w:cs="Times New Roman"/>
          <w:sz w:val="20"/>
          <w:szCs w:val="20"/>
        </w:rPr>
      </w:pPr>
      <w:r w:rsidRPr="00E712C4">
        <w:rPr>
          <w:rFonts w:ascii="Times New Roman" w:hAnsi="Times New Roman" w:cs="Times New Roman"/>
          <w:sz w:val="20"/>
          <w:szCs w:val="20"/>
        </w:rPr>
        <w:t xml:space="preserve">RA: rheumatoid arthritis; HZ: herpes zoster; CDAI: clinical disease activity index; RADAI: rheumatoid arthritis disease activity index; JAKi: Janus Kinase inhibitors; </w:t>
      </w:r>
      <w:r w:rsidRPr="00E712C4">
        <w:rPr>
          <w:rFonts w:ascii="Times New Roman" w:hAnsi="Times New Roman" w:cs="Times New Roman"/>
          <w:sz w:val="20"/>
          <w:szCs w:val="20"/>
          <w:lang w:val="en-US"/>
        </w:rPr>
        <w:t>csDMARDs: conventional synthetic disease-modifying antirheumatic drugs</w:t>
      </w:r>
    </w:p>
    <w:sectPr w:rsidR="00860CD0" w:rsidRPr="00F0500C" w:rsidSect="00D00FEA">
      <w:footerReference w:type="default" r:id="rId11"/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F83E18" w14:textId="77777777" w:rsidR="00B71CFA" w:rsidRDefault="00B71CFA" w:rsidP="00B44159">
      <w:pPr>
        <w:spacing w:after="0" w:line="240" w:lineRule="auto"/>
      </w:pPr>
      <w:r>
        <w:separator/>
      </w:r>
    </w:p>
  </w:endnote>
  <w:endnote w:type="continuationSeparator" w:id="0">
    <w:p w14:paraId="6A8EF2FB" w14:textId="77777777" w:rsidR="00B71CFA" w:rsidRDefault="00B71CFA" w:rsidP="00B441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11543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A98E88" w14:textId="6164CCBB" w:rsidR="00265908" w:rsidRDefault="002659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2E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CDC374" w14:textId="77777777" w:rsidR="00265908" w:rsidRDefault="002659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C400E1" w14:textId="77777777" w:rsidR="00B71CFA" w:rsidRDefault="00B71CFA" w:rsidP="00B44159">
      <w:pPr>
        <w:spacing w:after="0" w:line="240" w:lineRule="auto"/>
      </w:pPr>
      <w:r>
        <w:separator/>
      </w:r>
    </w:p>
  </w:footnote>
  <w:footnote w:type="continuationSeparator" w:id="0">
    <w:p w14:paraId="60B66710" w14:textId="77777777" w:rsidR="00B71CFA" w:rsidRDefault="00B71CFA" w:rsidP="00B441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56840"/>
    <w:multiLevelType w:val="hybridMultilevel"/>
    <w:tmpl w:val="AFBAE0BA"/>
    <w:lvl w:ilvl="0" w:tplc="FFFFFFFF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4AFCF65C">
      <w:numFmt w:val="bullet"/>
      <w:lvlText w:val="-"/>
      <w:lvlJc w:val="left"/>
      <w:pPr>
        <w:ind w:left="1440" w:hanging="360"/>
      </w:pPr>
      <w:rPr>
        <w:rFonts w:ascii="Helvetica" w:eastAsia="Times New Roman" w:hAnsi="Helvetica" w:cs="Times New Roman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B425A"/>
    <w:multiLevelType w:val="hybridMultilevel"/>
    <w:tmpl w:val="924A99D0"/>
    <w:lvl w:ilvl="0" w:tplc="35648982">
      <w:start w:val="1"/>
      <w:numFmt w:val="upperLetter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886433"/>
    <w:multiLevelType w:val="hybridMultilevel"/>
    <w:tmpl w:val="A4AE4608"/>
    <w:lvl w:ilvl="0" w:tplc="3ACAB2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F31A5"/>
    <w:multiLevelType w:val="hybridMultilevel"/>
    <w:tmpl w:val="9E00D50E"/>
    <w:lvl w:ilvl="0" w:tplc="FFDC22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06E9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5CD0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C43B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5288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66A5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003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4A1D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94D3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2F95CD5"/>
    <w:multiLevelType w:val="hybridMultilevel"/>
    <w:tmpl w:val="1C984B26"/>
    <w:lvl w:ilvl="0" w:tplc="84FAD5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546F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865B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8CEE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F46C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AEAF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E435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0E3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768E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3193358"/>
    <w:multiLevelType w:val="hybridMultilevel"/>
    <w:tmpl w:val="AF60A626"/>
    <w:lvl w:ilvl="0" w:tplc="A03A55B0">
      <w:start w:val="2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25067F46"/>
    <w:multiLevelType w:val="hybridMultilevel"/>
    <w:tmpl w:val="4EEE96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DD31C5"/>
    <w:multiLevelType w:val="multilevel"/>
    <w:tmpl w:val="3228A7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C455924"/>
    <w:multiLevelType w:val="hybridMultilevel"/>
    <w:tmpl w:val="87462B76"/>
    <w:lvl w:ilvl="0" w:tplc="3ACAB2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8117B5"/>
    <w:multiLevelType w:val="hybridMultilevel"/>
    <w:tmpl w:val="3BBE5DC8"/>
    <w:lvl w:ilvl="0" w:tplc="DBA0057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B3E1CF3"/>
    <w:multiLevelType w:val="hybridMultilevel"/>
    <w:tmpl w:val="825EF7C4"/>
    <w:lvl w:ilvl="0" w:tplc="4AFCF65C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CF664B"/>
    <w:multiLevelType w:val="hybridMultilevel"/>
    <w:tmpl w:val="2FD8DD56"/>
    <w:lvl w:ilvl="0" w:tplc="A6524BB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BF807EB"/>
    <w:multiLevelType w:val="hybridMultilevel"/>
    <w:tmpl w:val="33D6F096"/>
    <w:lvl w:ilvl="0" w:tplc="04090015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335AC9"/>
    <w:multiLevelType w:val="hybridMultilevel"/>
    <w:tmpl w:val="E7D0AC0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7419E6"/>
    <w:multiLevelType w:val="hybridMultilevel"/>
    <w:tmpl w:val="E7D0AC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341ED5"/>
    <w:multiLevelType w:val="hybridMultilevel"/>
    <w:tmpl w:val="3C145E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0"/>
  </w:num>
  <w:num w:numId="4">
    <w:abstractNumId w:val="9"/>
  </w:num>
  <w:num w:numId="5">
    <w:abstractNumId w:val="11"/>
  </w:num>
  <w:num w:numId="6">
    <w:abstractNumId w:val="1"/>
  </w:num>
  <w:num w:numId="7">
    <w:abstractNumId w:val="14"/>
  </w:num>
  <w:num w:numId="8">
    <w:abstractNumId w:val="13"/>
  </w:num>
  <w:num w:numId="9">
    <w:abstractNumId w:val="12"/>
  </w:num>
  <w:num w:numId="10">
    <w:abstractNumId w:val="5"/>
  </w:num>
  <w:num w:numId="11">
    <w:abstractNumId w:val="6"/>
  </w:num>
  <w:num w:numId="12">
    <w:abstractNumId w:val="15"/>
  </w:num>
  <w:num w:numId="13">
    <w:abstractNumId w:val="4"/>
  </w:num>
  <w:num w:numId="14">
    <w:abstractNumId w:val="3"/>
  </w:num>
  <w:num w:numId="15">
    <w:abstractNumId w:val="2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ssvf9anss2t6ee25dps0sfwes9zxfsr950&quot;&gt;GSK&lt;record-ids&gt;&lt;item&gt;1&lt;/item&gt;&lt;item&gt;2&lt;/item&gt;&lt;item&gt;4&lt;/item&gt;&lt;item&gt;5&lt;/item&gt;&lt;item&gt;6&lt;/item&gt;&lt;item&gt;7&lt;/item&gt;&lt;item&gt;8&lt;/item&gt;&lt;item&gt;9&lt;/item&gt;&lt;item&gt;16&lt;/item&gt;&lt;item&gt;21&lt;/item&gt;&lt;item&gt;26&lt;/item&gt;&lt;item&gt;27&lt;/item&gt;&lt;item&gt;28&lt;/item&gt;&lt;item&gt;29&lt;/item&gt;&lt;item&gt;31&lt;/item&gt;&lt;item&gt;32&lt;/item&gt;&lt;item&gt;33&lt;/item&gt;&lt;item&gt;34&lt;/item&gt;&lt;item&gt;37&lt;/item&gt;&lt;item&gt;38&lt;/item&gt;&lt;item&gt;41&lt;/item&gt;&lt;item&gt;42&lt;/item&gt;&lt;item&gt;43&lt;/item&gt;&lt;item&gt;44&lt;/item&gt;&lt;item&gt;45&lt;/item&gt;&lt;item&gt;49&lt;/item&gt;&lt;item&gt;50&lt;/item&gt;&lt;item&gt;52&lt;/item&gt;&lt;item&gt;58&lt;/item&gt;&lt;item&gt;59&lt;/item&gt;&lt;item&gt;60&lt;/item&gt;&lt;item&gt;61&lt;/item&gt;&lt;item&gt;62&lt;/item&gt;&lt;item&gt;64&lt;/item&gt;&lt;item&gt;66&lt;/item&gt;&lt;item&gt;67&lt;/item&gt;&lt;item&gt;74&lt;/item&gt;&lt;item&gt;75&lt;/item&gt;&lt;item&gt;77&lt;/item&gt;&lt;/record-ids&gt;&lt;/item&gt;&lt;/Libraries&gt;"/>
  </w:docVars>
  <w:rsids>
    <w:rsidRoot w:val="00E7206D"/>
    <w:rsid w:val="00003E5D"/>
    <w:rsid w:val="000042AA"/>
    <w:rsid w:val="00004641"/>
    <w:rsid w:val="00004FAD"/>
    <w:rsid w:val="00005FE0"/>
    <w:rsid w:val="00007D6F"/>
    <w:rsid w:val="00010E19"/>
    <w:rsid w:val="00011ABF"/>
    <w:rsid w:val="00013B36"/>
    <w:rsid w:val="0001404D"/>
    <w:rsid w:val="00014EFC"/>
    <w:rsid w:val="00014F34"/>
    <w:rsid w:val="0001616F"/>
    <w:rsid w:val="00017243"/>
    <w:rsid w:val="00022718"/>
    <w:rsid w:val="00022D00"/>
    <w:rsid w:val="0002477F"/>
    <w:rsid w:val="00031A10"/>
    <w:rsid w:val="0003585F"/>
    <w:rsid w:val="00036C63"/>
    <w:rsid w:val="00036D62"/>
    <w:rsid w:val="00037269"/>
    <w:rsid w:val="000408F7"/>
    <w:rsid w:val="00040E3B"/>
    <w:rsid w:val="00041FCD"/>
    <w:rsid w:val="00042253"/>
    <w:rsid w:val="00043303"/>
    <w:rsid w:val="00044E98"/>
    <w:rsid w:val="00045A55"/>
    <w:rsid w:val="00060826"/>
    <w:rsid w:val="0006144A"/>
    <w:rsid w:val="00061A96"/>
    <w:rsid w:val="00062D05"/>
    <w:rsid w:val="00070009"/>
    <w:rsid w:val="0007138C"/>
    <w:rsid w:val="0007642E"/>
    <w:rsid w:val="00080DDC"/>
    <w:rsid w:val="00085C43"/>
    <w:rsid w:val="00090DB1"/>
    <w:rsid w:val="00091FEC"/>
    <w:rsid w:val="00092A4A"/>
    <w:rsid w:val="0009649D"/>
    <w:rsid w:val="000A0BF2"/>
    <w:rsid w:val="000A17B7"/>
    <w:rsid w:val="000A26C8"/>
    <w:rsid w:val="000A2D9C"/>
    <w:rsid w:val="000A2DE1"/>
    <w:rsid w:val="000A3353"/>
    <w:rsid w:val="000A4D3D"/>
    <w:rsid w:val="000A56A6"/>
    <w:rsid w:val="000A5A29"/>
    <w:rsid w:val="000A5C0E"/>
    <w:rsid w:val="000B2BA1"/>
    <w:rsid w:val="000B3A7A"/>
    <w:rsid w:val="000B660D"/>
    <w:rsid w:val="000B7A68"/>
    <w:rsid w:val="000B7F08"/>
    <w:rsid w:val="000C052F"/>
    <w:rsid w:val="000C08E4"/>
    <w:rsid w:val="000C3511"/>
    <w:rsid w:val="000C4D4C"/>
    <w:rsid w:val="000C5C58"/>
    <w:rsid w:val="000C6E6C"/>
    <w:rsid w:val="000C74F8"/>
    <w:rsid w:val="000D31E9"/>
    <w:rsid w:val="000D54B5"/>
    <w:rsid w:val="000D7F0F"/>
    <w:rsid w:val="000E49DD"/>
    <w:rsid w:val="000F0074"/>
    <w:rsid w:val="000F035D"/>
    <w:rsid w:val="000F1047"/>
    <w:rsid w:val="000F42E3"/>
    <w:rsid w:val="000F4EBF"/>
    <w:rsid w:val="00100885"/>
    <w:rsid w:val="00101863"/>
    <w:rsid w:val="00103291"/>
    <w:rsid w:val="001048FE"/>
    <w:rsid w:val="00104F4F"/>
    <w:rsid w:val="001057FA"/>
    <w:rsid w:val="001105BD"/>
    <w:rsid w:val="00114486"/>
    <w:rsid w:val="0011660D"/>
    <w:rsid w:val="00123A78"/>
    <w:rsid w:val="001247F4"/>
    <w:rsid w:val="00127490"/>
    <w:rsid w:val="00141421"/>
    <w:rsid w:val="0014175B"/>
    <w:rsid w:val="00141859"/>
    <w:rsid w:val="001431E1"/>
    <w:rsid w:val="0014549B"/>
    <w:rsid w:val="00150EB6"/>
    <w:rsid w:val="00151196"/>
    <w:rsid w:val="00151AA1"/>
    <w:rsid w:val="0015333F"/>
    <w:rsid w:val="00156822"/>
    <w:rsid w:val="00156D3A"/>
    <w:rsid w:val="00157A59"/>
    <w:rsid w:val="00161960"/>
    <w:rsid w:val="00163C38"/>
    <w:rsid w:val="00163C4D"/>
    <w:rsid w:val="00166CEC"/>
    <w:rsid w:val="0017181F"/>
    <w:rsid w:val="00173724"/>
    <w:rsid w:val="00173BCB"/>
    <w:rsid w:val="0017481D"/>
    <w:rsid w:val="00175A54"/>
    <w:rsid w:val="00175A69"/>
    <w:rsid w:val="00176DF7"/>
    <w:rsid w:val="001822A3"/>
    <w:rsid w:val="00182BD7"/>
    <w:rsid w:val="00185C54"/>
    <w:rsid w:val="00186FED"/>
    <w:rsid w:val="0019159A"/>
    <w:rsid w:val="001930A1"/>
    <w:rsid w:val="00196F47"/>
    <w:rsid w:val="00196F74"/>
    <w:rsid w:val="001A03A4"/>
    <w:rsid w:val="001A2F55"/>
    <w:rsid w:val="001A31B0"/>
    <w:rsid w:val="001A485D"/>
    <w:rsid w:val="001A53EC"/>
    <w:rsid w:val="001A5CCF"/>
    <w:rsid w:val="001A618E"/>
    <w:rsid w:val="001B11AC"/>
    <w:rsid w:val="001B1B7D"/>
    <w:rsid w:val="001B37F6"/>
    <w:rsid w:val="001B3DEB"/>
    <w:rsid w:val="001B4648"/>
    <w:rsid w:val="001B5618"/>
    <w:rsid w:val="001C25F3"/>
    <w:rsid w:val="001D0538"/>
    <w:rsid w:val="001D4036"/>
    <w:rsid w:val="001D494D"/>
    <w:rsid w:val="001D6E5F"/>
    <w:rsid w:val="001E0AC2"/>
    <w:rsid w:val="001E2F0F"/>
    <w:rsid w:val="001E3B44"/>
    <w:rsid w:val="001E4276"/>
    <w:rsid w:val="001E7E92"/>
    <w:rsid w:val="001F145E"/>
    <w:rsid w:val="001F286E"/>
    <w:rsid w:val="001F2CCC"/>
    <w:rsid w:val="001F40A7"/>
    <w:rsid w:val="001F44EF"/>
    <w:rsid w:val="001F6701"/>
    <w:rsid w:val="001F6CDC"/>
    <w:rsid w:val="001F7AC3"/>
    <w:rsid w:val="00200C66"/>
    <w:rsid w:val="002016BE"/>
    <w:rsid w:val="00205116"/>
    <w:rsid w:val="00205C9D"/>
    <w:rsid w:val="00207B92"/>
    <w:rsid w:val="002116C5"/>
    <w:rsid w:val="002126CD"/>
    <w:rsid w:val="00213A7C"/>
    <w:rsid w:val="002140C2"/>
    <w:rsid w:val="0021746B"/>
    <w:rsid w:val="002224B4"/>
    <w:rsid w:val="00224424"/>
    <w:rsid w:val="002250A9"/>
    <w:rsid w:val="00231DC2"/>
    <w:rsid w:val="002336F7"/>
    <w:rsid w:val="00233D4A"/>
    <w:rsid w:val="002340BF"/>
    <w:rsid w:val="00234840"/>
    <w:rsid w:val="00240F85"/>
    <w:rsid w:val="00240FE8"/>
    <w:rsid w:val="002508E2"/>
    <w:rsid w:val="002528A2"/>
    <w:rsid w:val="00253EFB"/>
    <w:rsid w:val="00255971"/>
    <w:rsid w:val="002573CA"/>
    <w:rsid w:val="00257802"/>
    <w:rsid w:val="00262A63"/>
    <w:rsid w:val="00262C45"/>
    <w:rsid w:val="00263796"/>
    <w:rsid w:val="00264253"/>
    <w:rsid w:val="00265908"/>
    <w:rsid w:val="0027034A"/>
    <w:rsid w:val="00272DD3"/>
    <w:rsid w:val="00273D20"/>
    <w:rsid w:val="002745E2"/>
    <w:rsid w:val="0027539B"/>
    <w:rsid w:val="00275868"/>
    <w:rsid w:val="00277418"/>
    <w:rsid w:val="0028308E"/>
    <w:rsid w:val="00283DC6"/>
    <w:rsid w:val="002844FA"/>
    <w:rsid w:val="00285A06"/>
    <w:rsid w:val="0028715F"/>
    <w:rsid w:val="00287937"/>
    <w:rsid w:val="00291402"/>
    <w:rsid w:val="00291C96"/>
    <w:rsid w:val="00292FCF"/>
    <w:rsid w:val="00294855"/>
    <w:rsid w:val="0029570B"/>
    <w:rsid w:val="00295B26"/>
    <w:rsid w:val="002A0188"/>
    <w:rsid w:val="002A043B"/>
    <w:rsid w:val="002A1519"/>
    <w:rsid w:val="002A59E8"/>
    <w:rsid w:val="002A6102"/>
    <w:rsid w:val="002A67B1"/>
    <w:rsid w:val="002A6A28"/>
    <w:rsid w:val="002B5409"/>
    <w:rsid w:val="002B648D"/>
    <w:rsid w:val="002C159A"/>
    <w:rsid w:val="002C2938"/>
    <w:rsid w:val="002C2D75"/>
    <w:rsid w:val="002C2DC9"/>
    <w:rsid w:val="002C2FE8"/>
    <w:rsid w:val="002C3723"/>
    <w:rsid w:val="002C391F"/>
    <w:rsid w:val="002C46EA"/>
    <w:rsid w:val="002C5EEE"/>
    <w:rsid w:val="002D1760"/>
    <w:rsid w:val="002D2603"/>
    <w:rsid w:val="002D4CE0"/>
    <w:rsid w:val="002D4D5C"/>
    <w:rsid w:val="002D5A59"/>
    <w:rsid w:val="002D7230"/>
    <w:rsid w:val="002E013C"/>
    <w:rsid w:val="002E1E06"/>
    <w:rsid w:val="002F2FCC"/>
    <w:rsid w:val="002F4F65"/>
    <w:rsid w:val="002F5829"/>
    <w:rsid w:val="002F7AD8"/>
    <w:rsid w:val="00301766"/>
    <w:rsid w:val="00306F03"/>
    <w:rsid w:val="00307C1D"/>
    <w:rsid w:val="00310A73"/>
    <w:rsid w:val="0031382C"/>
    <w:rsid w:val="00314841"/>
    <w:rsid w:val="003150FD"/>
    <w:rsid w:val="003176B8"/>
    <w:rsid w:val="00320BF6"/>
    <w:rsid w:val="003213BC"/>
    <w:rsid w:val="00321D60"/>
    <w:rsid w:val="00322ED0"/>
    <w:rsid w:val="00323541"/>
    <w:rsid w:val="00323929"/>
    <w:rsid w:val="0032395D"/>
    <w:rsid w:val="00323E64"/>
    <w:rsid w:val="00326AAE"/>
    <w:rsid w:val="00327B50"/>
    <w:rsid w:val="00333E4B"/>
    <w:rsid w:val="003342D8"/>
    <w:rsid w:val="00335844"/>
    <w:rsid w:val="00335BD3"/>
    <w:rsid w:val="00335D70"/>
    <w:rsid w:val="00336737"/>
    <w:rsid w:val="00341D5C"/>
    <w:rsid w:val="00343510"/>
    <w:rsid w:val="00343751"/>
    <w:rsid w:val="0034424F"/>
    <w:rsid w:val="00344CF7"/>
    <w:rsid w:val="00346250"/>
    <w:rsid w:val="00346661"/>
    <w:rsid w:val="00346B7E"/>
    <w:rsid w:val="0035094B"/>
    <w:rsid w:val="00350F42"/>
    <w:rsid w:val="00355A55"/>
    <w:rsid w:val="00355DEB"/>
    <w:rsid w:val="003573E5"/>
    <w:rsid w:val="003654B5"/>
    <w:rsid w:val="0036665A"/>
    <w:rsid w:val="00372004"/>
    <w:rsid w:val="00372ADB"/>
    <w:rsid w:val="00373898"/>
    <w:rsid w:val="003745B0"/>
    <w:rsid w:val="00374FB6"/>
    <w:rsid w:val="00377DD2"/>
    <w:rsid w:val="00380BF9"/>
    <w:rsid w:val="00381950"/>
    <w:rsid w:val="003849BB"/>
    <w:rsid w:val="00384E4F"/>
    <w:rsid w:val="003902FB"/>
    <w:rsid w:val="00391CEB"/>
    <w:rsid w:val="00391F90"/>
    <w:rsid w:val="00391FA0"/>
    <w:rsid w:val="003A1A79"/>
    <w:rsid w:val="003A3721"/>
    <w:rsid w:val="003A4CFF"/>
    <w:rsid w:val="003A6C06"/>
    <w:rsid w:val="003B0A24"/>
    <w:rsid w:val="003B1F93"/>
    <w:rsid w:val="003B5CEE"/>
    <w:rsid w:val="003B7807"/>
    <w:rsid w:val="003C03DF"/>
    <w:rsid w:val="003C0E59"/>
    <w:rsid w:val="003C56E1"/>
    <w:rsid w:val="003D071C"/>
    <w:rsid w:val="003D1A44"/>
    <w:rsid w:val="003D2458"/>
    <w:rsid w:val="003D247B"/>
    <w:rsid w:val="003D4853"/>
    <w:rsid w:val="003D593E"/>
    <w:rsid w:val="003D5F13"/>
    <w:rsid w:val="003E2067"/>
    <w:rsid w:val="003E49DC"/>
    <w:rsid w:val="003E6299"/>
    <w:rsid w:val="003E70C6"/>
    <w:rsid w:val="003F0C0D"/>
    <w:rsid w:val="003F647A"/>
    <w:rsid w:val="00402A67"/>
    <w:rsid w:val="00403844"/>
    <w:rsid w:val="004058CD"/>
    <w:rsid w:val="00410E89"/>
    <w:rsid w:val="00413A7E"/>
    <w:rsid w:val="00414D86"/>
    <w:rsid w:val="0041533C"/>
    <w:rsid w:val="00420E24"/>
    <w:rsid w:val="00421819"/>
    <w:rsid w:val="004228A9"/>
    <w:rsid w:val="00424DCC"/>
    <w:rsid w:val="00425B0A"/>
    <w:rsid w:val="00431D31"/>
    <w:rsid w:val="00432826"/>
    <w:rsid w:val="00434303"/>
    <w:rsid w:val="00436B8F"/>
    <w:rsid w:val="004434BF"/>
    <w:rsid w:val="00446DDD"/>
    <w:rsid w:val="00450304"/>
    <w:rsid w:val="00451751"/>
    <w:rsid w:val="00452183"/>
    <w:rsid w:val="004526B7"/>
    <w:rsid w:val="00452A30"/>
    <w:rsid w:val="0045331D"/>
    <w:rsid w:val="004539A2"/>
    <w:rsid w:val="004567BB"/>
    <w:rsid w:val="00456903"/>
    <w:rsid w:val="00456BB7"/>
    <w:rsid w:val="004621BB"/>
    <w:rsid w:val="00462F23"/>
    <w:rsid w:val="00463DB1"/>
    <w:rsid w:val="004671ED"/>
    <w:rsid w:val="00470D92"/>
    <w:rsid w:val="00473983"/>
    <w:rsid w:val="00474C76"/>
    <w:rsid w:val="0047555D"/>
    <w:rsid w:val="00475B13"/>
    <w:rsid w:val="00476AB2"/>
    <w:rsid w:val="00476FB8"/>
    <w:rsid w:val="00477264"/>
    <w:rsid w:val="00477633"/>
    <w:rsid w:val="004831E1"/>
    <w:rsid w:val="00484A02"/>
    <w:rsid w:val="004852FE"/>
    <w:rsid w:val="004871F4"/>
    <w:rsid w:val="00487D41"/>
    <w:rsid w:val="00487EBD"/>
    <w:rsid w:val="004901E9"/>
    <w:rsid w:val="00492160"/>
    <w:rsid w:val="00492A47"/>
    <w:rsid w:val="00492DE4"/>
    <w:rsid w:val="00493BCE"/>
    <w:rsid w:val="00496241"/>
    <w:rsid w:val="00496402"/>
    <w:rsid w:val="004A062B"/>
    <w:rsid w:val="004A117F"/>
    <w:rsid w:val="004B02F5"/>
    <w:rsid w:val="004B1091"/>
    <w:rsid w:val="004B72BE"/>
    <w:rsid w:val="004C0B7D"/>
    <w:rsid w:val="004C213F"/>
    <w:rsid w:val="004C5913"/>
    <w:rsid w:val="004D2FDD"/>
    <w:rsid w:val="004D3F59"/>
    <w:rsid w:val="004E2B37"/>
    <w:rsid w:val="004E2DA4"/>
    <w:rsid w:val="004E5CEA"/>
    <w:rsid w:val="004E5E9A"/>
    <w:rsid w:val="004E7FA7"/>
    <w:rsid w:val="004F28DF"/>
    <w:rsid w:val="004F716D"/>
    <w:rsid w:val="004F74FE"/>
    <w:rsid w:val="00500545"/>
    <w:rsid w:val="00503169"/>
    <w:rsid w:val="00504164"/>
    <w:rsid w:val="00506D0E"/>
    <w:rsid w:val="005101C2"/>
    <w:rsid w:val="005127F3"/>
    <w:rsid w:val="00512E8F"/>
    <w:rsid w:val="0052027A"/>
    <w:rsid w:val="00521AB8"/>
    <w:rsid w:val="00525A3F"/>
    <w:rsid w:val="00532706"/>
    <w:rsid w:val="0053348F"/>
    <w:rsid w:val="00535718"/>
    <w:rsid w:val="00535E18"/>
    <w:rsid w:val="005362F4"/>
    <w:rsid w:val="00537677"/>
    <w:rsid w:val="00546DED"/>
    <w:rsid w:val="00550331"/>
    <w:rsid w:val="00552F01"/>
    <w:rsid w:val="00555C35"/>
    <w:rsid w:val="005560B6"/>
    <w:rsid w:val="005560BB"/>
    <w:rsid w:val="00565052"/>
    <w:rsid w:val="00566AA2"/>
    <w:rsid w:val="005673D5"/>
    <w:rsid w:val="00567F53"/>
    <w:rsid w:val="005717C5"/>
    <w:rsid w:val="005719C6"/>
    <w:rsid w:val="00575678"/>
    <w:rsid w:val="00576ACA"/>
    <w:rsid w:val="00580E51"/>
    <w:rsid w:val="00580EFF"/>
    <w:rsid w:val="00583B4C"/>
    <w:rsid w:val="00584AEA"/>
    <w:rsid w:val="00590207"/>
    <w:rsid w:val="0059330F"/>
    <w:rsid w:val="00595FF9"/>
    <w:rsid w:val="00596C99"/>
    <w:rsid w:val="005A134B"/>
    <w:rsid w:val="005A1537"/>
    <w:rsid w:val="005A4F75"/>
    <w:rsid w:val="005B04F6"/>
    <w:rsid w:val="005B0874"/>
    <w:rsid w:val="005B14DB"/>
    <w:rsid w:val="005B15F9"/>
    <w:rsid w:val="005B32A7"/>
    <w:rsid w:val="005B4F24"/>
    <w:rsid w:val="005B4F42"/>
    <w:rsid w:val="005C1834"/>
    <w:rsid w:val="005C3BAA"/>
    <w:rsid w:val="005C4556"/>
    <w:rsid w:val="005C72E6"/>
    <w:rsid w:val="005D076D"/>
    <w:rsid w:val="005D2E15"/>
    <w:rsid w:val="005D3B72"/>
    <w:rsid w:val="005D655B"/>
    <w:rsid w:val="005D6A7E"/>
    <w:rsid w:val="005E2519"/>
    <w:rsid w:val="005E2904"/>
    <w:rsid w:val="005E3394"/>
    <w:rsid w:val="005E36D0"/>
    <w:rsid w:val="005E5398"/>
    <w:rsid w:val="005E5FF5"/>
    <w:rsid w:val="005E694A"/>
    <w:rsid w:val="005E6D4B"/>
    <w:rsid w:val="005F181A"/>
    <w:rsid w:val="005F1F88"/>
    <w:rsid w:val="005F33ED"/>
    <w:rsid w:val="005F34F6"/>
    <w:rsid w:val="005F3C72"/>
    <w:rsid w:val="005F6DB8"/>
    <w:rsid w:val="0060419E"/>
    <w:rsid w:val="006045CB"/>
    <w:rsid w:val="00607945"/>
    <w:rsid w:val="006163C2"/>
    <w:rsid w:val="006223CC"/>
    <w:rsid w:val="00622CD5"/>
    <w:rsid w:val="00624219"/>
    <w:rsid w:val="00624DFE"/>
    <w:rsid w:val="00624F40"/>
    <w:rsid w:val="0062588A"/>
    <w:rsid w:val="0062725A"/>
    <w:rsid w:val="00627C70"/>
    <w:rsid w:val="0063133F"/>
    <w:rsid w:val="00631BD7"/>
    <w:rsid w:val="0063270B"/>
    <w:rsid w:val="006338B3"/>
    <w:rsid w:val="00634B46"/>
    <w:rsid w:val="00634F1F"/>
    <w:rsid w:val="00635AF4"/>
    <w:rsid w:val="0063650A"/>
    <w:rsid w:val="0063747F"/>
    <w:rsid w:val="0064126C"/>
    <w:rsid w:val="00641821"/>
    <w:rsid w:val="00643A9F"/>
    <w:rsid w:val="00643F5C"/>
    <w:rsid w:val="006440B1"/>
    <w:rsid w:val="00645B60"/>
    <w:rsid w:val="00650750"/>
    <w:rsid w:val="006525EF"/>
    <w:rsid w:val="006541F1"/>
    <w:rsid w:val="006542CB"/>
    <w:rsid w:val="0066383E"/>
    <w:rsid w:val="0066515E"/>
    <w:rsid w:val="0066551C"/>
    <w:rsid w:val="0066564E"/>
    <w:rsid w:val="00665BF8"/>
    <w:rsid w:val="00667BB8"/>
    <w:rsid w:val="00671FD0"/>
    <w:rsid w:val="0067263B"/>
    <w:rsid w:val="00672A06"/>
    <w:rsid w:val="00673699"/>
    <w:rsid w:val="00675549"/>
    <w:rsid w:val="006765AB"/>
    <w:rsid w:val="00676D39"/>
    <w:rsid w:val="006776C0"/>
    <w:rsid w:val="00680007"/>
    <w:rsid w:val="006805CC"/>
    <w:rsid w:val="00680DC7"/>
    <w:rsid w:val="006822F1"/>
    <w:rsid w:val="00682CCA"/>
    <w:rsid w:val="00682EA2"/>
    <w:rsid w:val="006846F4"/>
    <w:rsid w:val="00685F27"/>
    <w:rsid w:val="00686CCE"/>
    <w:rsid w:val="00690F88"/>
    <w:rsid w:val="00692F11"/>
    <w:rsid w:val="00693425"/>
    <w:rsid w:val="006934FA"/>
    <w:rsid w:val="006971A6"/>
    <w:rsid w:val="006A282B"/>
    <w:rsid w:val="006A557E"/>
    <w:rsid w:val="006A5DB1"/>
    <w:rsid w:val="006A76BA"/>
    <w:rsid w:val="006B14CD"/>
    <w:rsid w:val="006B3D53"/>
    <w:rsid w:val="006B62F2"/>
    <w:rsid w:val="006B6BA5"/>
    <w:rsid w:val="006B705E"/>
    <w:rsid w:val="006C3523"/>
    <w:rsid w:val="006C3FE8"/>
    <w:rsid w:val="006C4D00"/>
    <w:rsid w:val="006C67DF"/>
    <w:rsid w:val="006C74F6"/>
    <w:rsid w:val="006C7986"/>
    <w:rsid w:val="006D16CC"/>
    <w:rsid w:val="006D1918"/>
    <w:rsid w:val="006D60A7"/>
    <w:rsid w:val="006D6113"/>
    <w:rsid w:val="006E2A14"/>
    <w:rsid w:val="006E41FB"/>
    <w:rsid w:val="006E435F"/>
    <w:rsid w:val="006E6299"/>
    <w:rsid w:val="006E66C0"/>
    <w:rsid w:val="006E79DD"/>
    <w:rsid w:val="006E7EBE"/>
    <w:rsid w:val="006F0F4B"/>
    <w:rsid w:val="006F1D30"/>
    <w:rsid w:val="006F2FE8"/>
    <w:rsid w:val="006F590E"/>
    <w:rsid w:val="006F5D65"/>
    <w:rsid w:val="00700D33"/>
    <w:rsid w:val="0070365A"/>
    <w:rsid w:val="00703E60"/>
    <w:rsid w:val="00707724"/>
    <w:rsid w:val="00710A78"/>
    <w:rsid w:val="007134A3"/>
    <w:rsid w:val="00713A47"/>
    <w:rsid w:val="007156BB"/>
    <w:rsid w:val="00720B46"/>
    <w:rsid w:val="00724715"/>
    <w:rsid w:val="00730442"/>
    <w:rsid w:val="00731BE2"/>
    <w:rsid w:val="0073223D"/>
    <w:rsid w:val="00732450"/>
    <w:rsid w:val="00742966"/>
    <w:rsid w:val="00743BAF"/>
    <w:rsid w:val="0074726E"/>
    <w:rsid w:val="0075288F"/>
    <w:rsid w:val="00752CFE"/>
    <w:rsid w:val="00756801"/>
    <w:rsid w:val="00762212"/>
    <w:rsid w:val="00762AC9"/>
    <w:rsid w:val="00764E61"/>
    <w:rsid w:val="00767136"/>
    <w:rsid w:val="00776220"/>
    <w:rsid w:val="00782227"/>
    <w:rsid w:val="007878F3"/>
    <w:rsid w:val="0079290C"/>
    <w:rsid w:val="007952E9"/>
    <w:rsid w:val="00795C4E"/>
    <w:rsid w:val="00797E17"/>
    <w:rsid w:val="007A0781"/>
    <w:rsid w:val="007A15BE"/>
    <w:rsid w:val="007A262B"/>
    <w:rsid w:val="007A368E"/>
    <w:rsid w:val="007A60F4"/>
    <w:rsid w:val="007A7C53"/>
    <w:rsid w:val="007B6F7F"/>
    <w:rsid w:val="007B765F"/>
    <w:rsid w:val="007B779C"/>
    <w:rsid w:val="007C0370"/>
    <w:rsid w:val="007C0B29"/>
    <w:rsid w:val="007C1575"/>
    <w:rsid w:val="007C466E"/>
    <w:rsid w:val="007C6712"/>
    <w:rsid w:val="007C6EAD"/>
    <w:rsid w:val="007C6F77"/>
    <w:rsid w:val="007D543C"/>
    <w:rsid w:val="007D7568"/>
    <w:rsid w:val="007E003B"/>
    <w:rsid w:val="007E1A2F"/>
    <w:rsid w:val="007E1A61"/>
    <w:rsid w:val="007E291E"/>
    <w:rsid w:val="007E2C7A"/>
    <w:rsid w:val="007E2FF4"/>
    <w:rsid w:val="007E6841"/>
    <w:rsid w:val="007E6B3F"/>
    <w:rsid w:val="007F1E72"/>
    <w:rsid w:val="007F4615"/>
    <w:rsid w:val="007F4C65"/>
    <w:rsid w:val="007F5EF5"/>
    <w:rsid w:val="007F68BF"/>
    <w:rsid w:val="00800F1C"/>
    <w:rsid w:val="008012D7"/>
    <w:rsid w:val="00803DE8"/>
    <w:rsid w:val="0080565E"/>
    <w:rsid w:val="00806900"/>
    <w:rsid w:val="00806BD9"/>
    <w:rsid w:val="00806E96"/>
    <w:rsid w:val="008128D2"/>
    <w:rsid w:val="00812EC4"/>
    <w:rsid w:val="00813E8E"/>
    <w:rsid w:val="0081750E"/>
    <w:rsid w:val="0081772D"/>
    <w:rsid w:val="008208BD"/>
    <w:rsid w:val="00821171"/>
    <w:rsid w:val="00821931"/>
    <w:rsid w:val="00823183"/>
    <w:rsid w:val="00824AAD"/>
    <w:rsid w:val="00824F01"/>
    <w:rsid w:val="00830418"/>
    <w:rsid w:val="00831026"/>
    <w:rsid w:val="008327F9"/>
    <w:rsid w:val="00835A07"/>
    <w:rsid w:val="00835C3F"/>
    <w:rsid w:val="00836D3C"/>
    <w:rsid w:val="00837604"/>
    <w:rsid w:val="00837E44"/>
    <w:rsid w:val="00841EAF"/>
    <w:rsid w:val="00842BE7"/>
    <w:rsid w:val="0084333B"/>
    <w:rsid w:val="008446B7"/>
    <w:rsid w:val="00852F9D"/>
    <w:rsid w:val="0085320A"/>
    <w:rsid w:val="00855666"/>
    <w:rsid w:val="00856711"/>
    <w:rsid w:val="00856A93"/>
    <w:rsid w:val="008576D7"/>
    <w:rsid w:val="00857B78"/>
    <w:rsid w:val="00860CD0"/>
    <w:rsid w:val="0086252B"/>
    <w:rsid w:val="00863CC4"/>
    <w:rsid w:val="00863F4C"/>
    <w:rsid w:val="00867AEB"/>
    <w:rsid w:val="00873C8A"/>
    <w:rsid w:val="008754C1"/>
    <w:rsid w:val="00875606"/>
    <w:rsid w:val="0087633E"/>
    <w:rsid w:val="008774F1"/>
    <w:rsid w:val="00880A52"/>
    <w:rsid w:val="008835E5"/>
    <w:rsid w:val="00885CEE"/>
    <w:rsid w:val="00886246"/>
    <w:rsid w:val="0088640F"/>
    <w:rsid w:val="00886CE4"/>
    <w:rsid w:val="008902B0"/>
    <w:rsid w:val="00891E5B"/>
    <w:rsid w:val="00895269"/>
    <w:rsid w:val="008953BD"/>
    <w:rsid w:val="008969E7"/>
    <w:rsid w:val="00897397"/>
    <w:rsid w:val="00897A53"/>
    <w:rsid w:val="00897DDE"/>
    <w:rsid w:val="008A1E17"/>
    <w:rsid w:val="008A23DE"/>
    <w:rsid w:val="008A283B"/>
    <w:rsid w:val="008A38D6"/>
    <w:rsid w:val="008A513F"/>
    <w:rsid w:val="008A5688"/>
    <w:rsid w:val="008A707B"/>
    <w:rsid w:val="008B12A8"/>
    <w:rsid w:val="008B4BDE"/>
    <w:rsid w:val="008C1879"/>
    <w:rsid w:val="008C3448"/>
    <w:rsid w:val="008C3AB1"/>
    <w:rsid w:val="008D3945"/>
    <w:rsid w:val="008D483A"/>
    <w:rsid w:val="008D6541"/>
    <w:rsid w:val="008E06C3"/>
    <w:rsid w:val="008E463C"/>
    <w:rsid w:val="008E599F"/>
    <w:rsid w:val="008E7F6C"/>
    <w:rsid w:val="008F0691"/>
    <w:rsid w:val="008F1B23"/>
    <w:rsid w:val="008F77D7"/>
    <w:rsid w:val="008F7BF0"/>
    <w:rsid w:val="00901583"/>
    <w:rsid w:val="009023EB"/>
    <w:rsid w:val="009032A6"/>
    <w:rsid w:val="00912C28"/>
    <w:rsid w:val="009137E8"/>
    <w:rsid w:val="009143F7"/>
    <w:rsid w:val="00917801"/>
    <w:rsid w:val="00917878"/>
    <w:rsid w:val="009202C7"/>
    <w:rsid w:val="0092134D"/>
    <w:rsid w:val="009306DF"/>
    <w:rsid w:val="00931131"/>
    <w:rsid w:val="00931849"/>
    <w:rsid w:val="009319C1"/>
    <w:rsid w:val="00931A10"/>
    <w:rsid w:val="009320F4"/>
    <w:rsid w:val="0093338E"/>
    <w:rsid w:val="009334F5"/>
    <w:rsid w:val="00933F2D"/>
    <w:rsid w:val="0093498C"/>
    <w:rsid w:val="00940AD1"/>
    <w:rsid w:val="009412D5"/>
    <w:rsid w:val="00941664"/>
    <w:rsid w:val="009503C8"/>
    <w:rsid w:val="00954D41"/>
    <w:rsid w:val="0096174E"/>
    <w:rsid w:val="009629D0"/>
    <w:rsid w:val="00964BC1"/>
    <w:rsid w:val="00967EA7"/>
    <w:rsid w:val="00967FC5"/>
    <w:rsid w:val="00970995"/>
    <w:rsid w:val="00971A69"/>
    <w:rsid w:val="009720C1"/>
    <w:rsid w:val="0097572A"/>
    <w:rsid w:val="00976BAD"/>
    <w:rsid w:val="009808E7"/>
    <w:rsid w:val="009811D9"/>
    <w:rsid w:val="00982E0C"/>
    <w:rsid w:val="00983FD1"/>
    <w:rsid w:val="009851F2"/>
    <w:rsid w:val="009866C9"/>
    <w:rsid w:val="00991255"/>
    <w:rsid w:val="0099237B"/>
    <w:rsid w:val="00992552"/>
    <w:rsid w:val="0099450A"/>
    <w:rsid w:val="0099740F"/>
    <w:rsid w:val="009975BD"/>
    <w:rsid w:val="009A2AB2"/>
    <w:rsid w:val="009A39DD"/>
    <w:rsid w:val="009A4164"/>
    <w:rsid w:val="009A4470"/>
    <w:rsid w:val="009A492E"/>
    <w:rsid w:val="009A77BB"/>
    <w:rsid w:val="009B1CD4"/>
    <w:rsid w:val="009B45F5"/>
    <w:rsid w:val="009C1525"/>
    <w:rsid w:val="009C2131"/>
    <w:rsid w:val="009C465D"/>
    <w:rsid w:val="009C6A2A"/>
    <w:rsid w:val="009C722D"/>
    <w:rsid w:val="009D167D"/>
    <w:rsid w:val="009D1BC3"/>
    <w:rsid w:val="009D2A82"/>
    <w:rsid w:val="009D3084"/>
    <w:rsid w:val="009D35C4"/>
    <w:rsid w:val="009D367A"/>
    <w:rsid w:val="009E625E"/>
    <w:rsid w:val="009F3ABF"/>
    <w:rsid w:val="009F3E81"/>
    <w:rsid w:val="009F50B7"/>
    <w:rsid w:val="00A01401"/>
    <w:rsid w:val="00A06C23"/>
    <w:rsid w:val="00A1142A"/>
    <w:rsid w:val="00A122C8"/>
    <w:rsid w:val="00A14B10"/>
    <w:rsid w:val="00A16F14"/>
    <w:rsid w:val="00A215E6"/>
    <w:rsid w:val="00A226A3"/>
    <w:rsid w:val="00A22852"/>
    <w:rsid w:val="00A23409"/>
    <w:rsid w:val="00A31CA9"/>
    <w:rsid w:val="00A338AB"/>
    <w:rsid w:val="00A33DC9"/>
    <w:rsid w:val="00A341A0"/>
    <w:rsid w:val="00A35CAF"/>
    <w:rsid w:val="00A36D18"/>
    <w:rsid w:val="00A36FAE"/>
    <w:rsid w:val="00A3713B"/>
    <w:rsid w:val="00A4045E"/>
    <w:rsid w:val="00A41B63"/>
    <w:rsid w:val="00A44276"/>
    <w:rsid w:val="00A44697"/>
    <w:rsid w:val="00A45457"/>
    <w:rsid w:val="00A508D6"/>
    <w:rsid w:val="00A5203F"/>
    <w:rsid w:val="00A53EAB"/>
    <w:rsid w:val="00A60BC6"/>
    <w:rsid w:val="00A62D56"/>
    <w:rsid w:val="00A63CDB"/>
    <w:rsid w:val="00A63D88"/>
    <w:rsid w:val="00A661E3"/>
    <w:rsid w:val="00A66E37"/>
    <w:rsid w:val="00A67600"/>
    <w:rsid w:val="00A677D4"/>
    <w:rsid w:val="00A7019C"/>
    <w:rsid w:val="00A720CC"/>
    <w:rsid w:val="00A77C7A"/>
    <w:rsid w:val="00A808DD"/>
    <w:rsid w:val="00A80D04"/>
    <w:rsid w:val="00A84B3B"/>
    <w:rsid w:val="00A90FB1"/>
    <w:rsid w:val="00A93E75"/>
    <w:rsid w:val="00A96DF7"/>
    <w:rsid w:val="00AA09C2"/>
    <w:rsid w:val="00AA1C1A"/>
    <w:rsid w:val="00AA6317"/>
    <w:rsid w:val="00AA644D"/>
    <w:rsid w:val="00AB0E07"/>
    <w:rsid w:val="00AB211F"/>
    <w:rsid w:val="00AB4428"/>
    <w:rsid w:val="00AC12C8"/>
    <w:rsid w:val="00AC5ED9"/>
    <w:rsid w:val="00AC7502"/>
    <w:rsid w:val="00AD0E82"/>
    <w:rsid w:val="00AD0F4D"/>
    <w:rsid w:val="00AD1D9C"/>
    <w:rsid w:val="00AD2915"/>
    <w:rsid w:val="00AD3589"/>
    <w:rsid w:val="00AD5351"/>
    <w:rsid w:val="00AD75E6"/>
    <w:rsid w:val="00AE0B15"/>
    <w:rsid w:val="00AE1B66"/>
    <w:rsid w:val="00AE2818"/>
    <w:rsid w:val="00AE7ABB"/>
    <w:rsid w:val="00AF10F7"/>
    <w:rsid w:val="00AF2CB1"/>
    <w:rsid w:val="00AF3FDF"/>
    <w:rsid w:val="00AF61F6"/>
    <w:rsid w:val="00AF7D0C"/>
    <w:rsid w:val="00B00623"/>
    <w:rsid w:val="00B014B1"/>
    <w:rsid w:val="00B02547"/>
    <w:rsid w:val="00B0538F"/>
    <w:rsid w:val="00B058D8"/>
    <w:rsid w:val="00B06EFA"/>
    <w:rsid w:val="00B11073"/>
    <w:rsid w:val="00B11463"/>
    <w:rsid w:val="00B117FD"/>
    <w:rsid w:val="00B12BCF"/>
    <w:rsid w:val="00B12D16"/>
    <w:rsid w:val="00B137DB"/>
    <w:rsid w:val="00B14C5D"/>
    <w:rsid w:val="00B157A9"/>
    <w:rsid w:val="00B1582A"/>
    <w:rsid w:val="00B158B2"/>
    <w:rsid w:val="00B179C9"/>
    <w:rsid w:val="00B20989"/>
    <w:rsid w:val="00B21694"/>
    <w:rsid w:val="00B243B4"/>
    <w:rsid w:val="00B246D4"/>
    <w:rsid w:val="00B263A8"/>
    <w:rsid w:val="00B26C4E"/>
    <w:rsid w:val="00B3328B"/>
    <w:rsid w:val="00B34A64"/>
    <w:rsid w:val="00B40B3C"/>
    <w:rsid w:val="00B416EE"/>
    <w:rsid w:val="00B41C91"/>
    <w:rsid w:val="00B41F85"/>
    <w:rsid w:val="00B44159"/>
    <w:rsid w:val="00B4578C"/>
    <w:rsid w:val="00B47D06"/>
    <w:rsid w:val="00B50F38"/>
    <w:rsid w:val="00B526B9"/>
    <w:rsid w:val="00B5348A"/>
    <w:rsid w:val="00B550B7"/>
    <w:rsid w:val="00B56843"/>
    <w:rsid w:val="00B57124"/>
    <w:rsid w:val="00B57404"/>
    <w:rsid w:val="00B57DC6"/>
    <w:rsid w:val="00B66035"/>
    <w:rsid w:val="00B671B0"/>
    <w:rsid w:val="00B71887"/>
    <w:rsid w:val="00B71CFA"/>
    <w:rsid w:val="00B72852"/>
    <w:rsid w:val="00B72B7E"/>
    <w:rsid w:val="00B75B40"/>
    <w:rsid w:val="00B76A79"/>
    <w:rsid w:val="00B773D3"/>
    <w:rsid w:val="00B8122A"/>
    <w:rsid w:val="00B8350E"/>
    <w:rsid w:val="00B858FB"/>
    <w:rsid w:val="00B85DFE"/>
    <w:rsid w:val="00B868E6"/>
    <w:rsid w:val="00B929D2"/>
    <w:rsid w:val="00B9426C"/>
    <w:rsid w:val="00B9429C"/>
    <w:rsid w:val="00B944F0"/>
    <w:rsid w:val="00B9529C"/>
    <w:rsid w:val="00B95AD2"/>
    <w:rsid w:val="00B95E97"/>
    <w:rsid w:val="00B97763"/>
    <w:rsid w:val="00B97C6D"/>
    <w:rsid w:val="00BA0D5C"/>
    <w:rsid w:val="00BA1766"/>
    <w:rsid w:val="00BA2F0C"/>
    <w:rsid w:val="00BA41A9"/>
    <w:rsid w:val="00BA4862"/>
    <w:rsid w:val="00BA5734"/>
    <w:rsid w:val="00BA57B8"/>
    <w:rsid w:val="00BB5117"/>
    <w:rsid w:val="00BB7A5A"/>
    <w:rsid w:val="00BC1D39"/>
    <w:rsid w:val="00BC2023"/>
    <w:rsid w:val="00BC2523"/>
    <w:rsid w:val="00BC4BBA"/>
    <w:rsid w:val="00BC74A8"/>
    <w:rsid w:val="00BC786E"/>
    <w:rsid w:val="00BD03F0"/>
    <w:rsid w:val="00BD3A7A"/>
    <w:rsid w:val="00BD416E"/>
    <w:rsid w:val="00BD4704"/>
    <w:rsid w:val="00BD50FC"/>
    <w:rsid w:val="00BD575A"/>
    <w:rsid w:val="00BD58A6"/>
    <w:rsid w:val="00BE015C"/>
    <w:rsid w:val="00BE2E9E"/>
    <w:rsid w:val="00BE2F0D"/>
    <w:rsid w:val="00BE415E"/>
    <w:rsid w:val="00BE4F01"/>
    <w:rsid w:val="00BE4FAF"/>
    <w:rsid w:val="00BE71B5"/>
    <w:rsid w:val="00BF3199"/>
    <w:rsid w:val="00BF621E"/>
    <w:rsid w:val="00BF7B42"/>
    <w:rsid w:val="00C00F94"/>
    <w:rsid w:val="00C0144F"/>
    <w:rsid w:val="00C02F80"/>
    <w:rsid w:val="00C04205"/>
    <w:rsid w:val="00C05EF8"/>
    <w:rsid w:val="00C06442"/>
    <w:rsid w:val="00C105CD"/>
    <w:rsid w:val="00C109FA"/>
    <w:rsid w:val="00C11084"/>
    <w:rsid w:val="00C11F95"/>
    <w:rsid w:val="00C138CF"/>
    <w:rsid w:val="00C16334"/>
    <w:rsid w:val="00C20171"/>
    <w:rsid w:val="00C21C5F"/>
    <w:rsid w:val="00C220BC"/>
    <w:rsid w:val="00C24CAC"/>
    <w:rsid w:val="00C27AE2"/>
    <w:rsid w:val="00C27D72"/>
    <w:rsid w:val="00C27DF0"/>
    <w:rsid w:val="00C314FD"/>
    <w:rsid w:val="00C323EC"/>
    <w:rsid w:val="00C3347C"/>
    <w:rsid w:val="00C337B9"/>
    <w:rsid w:val="00C351DD"/>
    <w:rsid w:val="00C369FD"/>
    <w:rsid w:val="00C37864"/>
    <w:rsid w:val="00C40D41"/>
    <w:rsid w:val="00C42BB1"/>
    <w:rsid w:val="00C42DFA"/>
    <w:rsid w:val="00C438D1"/>
    <w:rsid w:val="00C46017"/>
    <w:rsid w:val="00C463E4"/>
    <w:rsid w:val="00C463F6"/>
    <w:rsid w:val="00C47A50"/>
    <w:rsid w:val="00C50392"/>
    <w:rsid w:val="00C50A21"/>
    <w:rsid w:val="00C52BF7"/>
    <w:rsid w:val="00C555A8"/>
    <w:rsid w:val="00C569D2"/>
    <w:rsid w:val="00C609B2"/>
    <w:rsid w:val="00C623B7"/>
    <w:rsid w:val="00C65AE3"/>
    <w:rsid w:val="00C67AA1"/>
    <w:rsid w:val="00C761D7"/>
    <w:rsid w:val="00C76863"/>
    <w:rsid w:val="00C8196F"/>
    <w:rsid w:val="00C8505C"/>
    <w:rsid w:val="00C8528C"/>
    <w:rsid w:val="00C87806"/>
    <w:rsid w:val="00C938FA"/>
    <w:rsid w:val="00C93B17"/>
    <w:rsid w:val="00C94078"/>
    <w:rsid w:val="00C96300"/>
    <w:rsid w:val="00C96C1F"/>
    <w:rsid w:val="00CA13F5"/>
    <w:rsid w:val="00CA1792"/>
    <w:rsid w:val="00CA1E8A"/>
    <w:rsid w:val="00CA2610"/>
    <w:rsid w:val="00CA2A96"/>
    <w:rsid w:val="00CA4223"/>
    <w:rsid w:val="00CB0AA3"/>
    <w:rsid w:val="00CB4D1C"/>
    <w:rsid w:val="00CB59C5"/>
    <w:rsid w:val="00CB6CC0"/>
    <w:rsid w:val="00CB7D94"/>
    <w:rsid w:val="00CC05E0"/>
    <w:rsid w:val="00CC65DE"/>
    <w:rsid w:val="00CD1DD0"/>
    <w:rsid w:val="00CD4807"/>
    <w:rsid w:val="00CD5BBC"/>
    <w:rsid w:val="00CD6BB9"/>
    <w:rsid w:val="00CE09C5"/>
    <w:rsid w:val="00CE0B0B"/>
    <w:rsid w:val="00CE153F"/>
    <w:rsid w:val="00CE4BD7"/>
    <w:rsid w:val="00CE6110"/>
    <w:rsid w:val="00CF110A"/>
    <w:rsid w:val="00CF1CA3"/>
    <w:rsid w:val="00CF2183"/>
    <w:rsid w:val="00CF2C02"/>
    <w:rsid w:val="00CF34EE"/>
    <w:rsid w:val="00D00FEA"/>
    <w:rsid w:val="00D03C29"/>
    <w:rsid w:val="00D05E09"/>
    <w:rsid w:val="00D0609C"/>
    <w:rsid w:val="00D07FD7"/>
    <w:rsid w:val="00D10095"/>
    <w:rsid w:val="00D11BF1"/>
    <w:rsid w:val="00D1200A"/>
    <w:rsid w:val="00D1513C"/>
    <w:rsid w:val="00D15415"/>
    <w:rsid w:val="00D15F80"/>
    <w:rsid w:val="00D232C4"/>
    <w:rsid w:val="00D2428E"/>
    <w:rsid w:val="00D27032"/>
    <w:rsid w:val="00D31C2F"/>
    <w:rsid w:val="00D332D1"/>
    <w:rsid w:val="00D3387F"/>
    <w:rsid w:val="00D33903"/>
    <w:rsid w:val="00D346C9"/>
    <w:rsid w:val="00D3693A"/>
    <w:rsid w:val="00D37FF6"/>
    <w:rsid w:val="00D45771"/>
    <w:rsid w:val="00D51281"/>
    <w:rsid w:val="00D52556"/>
    <w:rsid w:val="00D53703"/>
    <w:rsid w:val="00D555E9"/>
    <w:rsid w:val="00D575E0"/>
    <w:rsid w:val="00D60257"/>
    <w:rsid w:val="00D60FF0"/>
    <w:rsid w:val="00D6112D"/>
    <w:rsid w:val="00D61943"/>
    <w:rsid w:val="00D62C80"/>
    <w:rsid w:val="00D65F3C"/>
    <w:rsid w:val="00D67766"/>
    <w:rsid w:val="00D70776"/>
    <w:rsid w:val="00D72C54"/>
    <w:rsid w:val="00D771D6"/>
    <w:rsid w:val="00D80211"/>
    <w:rsid w:val="00D8280A"/>
    <w:rsid w:val="00D920E5"/>
    <w:rsid w:val="00D93DE4"/>
    <w:rsid w:val="00D97304"/>
    <w:rsid w:val="00DA2B88"/>
    <w:rsid w:val="00DA2E5A"/>
    <w:rsid w:val="00DA3212"/>
    <w:rsid w:val="00DA43AF"/>
    <w:rsid w:val="00DA7933"/>
    <w:rsid w:val="00DB52CD"/>
    <w:rsid w:val="00DB6E30"/>
    <w:rsid w:val="00DB7157"/>
    <w:rsid w:val="00DB7CDD"/>
    <w:rsid w:val="00DC3255"/>
    <w:rsid w:val="00DC5243"/>
    <w:rsid w:val="00DC6DE6"/>
    <w:rsid w:val="00DD1C08"/>
    <w:rsid w:val="00DD4816"/>
    <w:rsid w:val="00DD5237"/>
    <w:rsid w:val="00DD565F"/>
    <w:rsid w:val="00DD60C7"/>
    <w:rsid w:val="00DE65B3"/>
    <w:rsid w:val="00DF2547"/>
    <w:rsid w:val="00DF4301"/>
    <w:rsid w:val="00DF6393"/>
    <w:rsid w:val="00DF7579"/>
    <w:rsid w:val="00DF7789"/>
    <w:rsid w:val="00E05903"/>
    <w:rsid w:val="00E07297"/>
    <w:rsid w:val="00E0755C"/>
    <w:rsid w:val="00E07AA5"/>
    <w:rsid w:val="00E149D0"/>
    <w:rsid w:val="00E15123"/>
    <w:rsid w:val="00E237FB"/>
    <w:rsid w:val="00E24357"/>
    <w:rsid w:val="00E248A3"/>
    <w:rsid w:val="00E2491A"/>
    <w:rsid w:val="00E2504C"/>
    <w:rsid w:val="00E2550F"/>
    <w:rsid w:val="00E25A8D"/>
    <w:rsid w:val="00E306F6"/>
    <w:rsid w:val="00E30BC4"/>
    <w:rsid w:val="00E3282A"/>
    <w:rsid w:val="00E34716"/>
    <w:rsid w:val="00E34BB7"/>
    <w:rsid w:val="00E373FC"/>
    <w:rsid w:val="00E37C3F"/>
    <w:rsid w:val="00E414B3"/>
    <w:rsid w:val="00E4275D"/>
    <w:rsid w:val="00E44310"/>
    <w:rsid w:val="00E53773"/>
    <w:rsid w:val="00E53B2E"/>
    <w:rsid w:val="00E611CD"/>
    <w:rsid w:val="00E63708"/>
    <w:rsid w:val="00E712C4"/>
    <w:rsid w:val="00E7206D"/>
    <w:rsid w:val="00E7340F"/>
    <w:rsid w:val="00E75327"/>
    <w:rsid w:val="00E84E3E"/>
    <w:rsid w:val="00E87843"/>
    <w:rsid w:val="00E94A23"/>
    <w:rsid w:val="00E94A45"/>
    <w:rsid w:val="00E954E8"/>
    <w:rsid w:val="00EA0E98"/>
    <w:rsid w:val="00EA116B"/>
    <w:rsid w:val="00EA2588"/>
    <w:rsid w:val="00EA3D03"/>
    <w:rsid w:val="00EA6AC6"/>
    <w:rsid w:val="00EA7ACB"/>
    <w:rsid w:val="00EB18F6"/>
    <w:rsid w:val="00EB228A"/>
    <w:rsid w:val="00EB31D0"/>
    <w:rsid w:val="00EB4318"/>
    <w:rsid w:val="00EC0334"/>
    <w:rsid w:val="00EC0F3A"/>
    <w:rsid w:val="00EC1382"/>
    <w:rsid w:val="00EC1732"/>
    <w:rsid w:val="00EC1F60"/>
    <w:rsid w:val="00EC3DFD"/>
    <w:rsid w:val="00ED07D6"/>
    <w:rsid w:val="00ED0ACE"/>
    <w:rsid w:val="00ED0F58"/>
    <w:rsid w:val="00ED14A6"/>
    <w:rsid w:val="00ED282F"/>
    <w:rsid w:val="00ED306D"/>
    <w:rsid w:val="00ED4D76"/>
    <w:rsid w:val="00ED70DF"/>
    <w:rsid w:val="00ED7AE0"/>
    <w:rsid w:val="00EE1A2F"/>
    <w:rsid w:val="00EE2D79"/>
    <w:rsid w:val="00EE2DA9"/>
    <w:rsid w:val="00EE42FB"/>
    <w:rsid w:val="00EE613A"/>
    <w:rsid w:val="00EE777D"/>
    <w:rsid w:val="00EE7880"/>
    <w:rsid w:val="00EF4072"/>
    <w:rsid w:val="00EF55EC"/>
    <w:rsid w:val="00EF5821"/>
    <w:rsid w:val="00EF5D64"/>
    <w:rsid w:val="00EF75CB"/>
    <w:rsid w:val="00EF799A"/>
    <w:rsid w:val="00F017EA"/>
    <w:rsid w:val="00F01F45"/>
    <w:rsid w:val="00F03F4F"/>
    <w:rsid w:val="00F04D2E"/>
    <w:rsid w:val="00F0500C"/>
    <w:rsid w:val="00F053E1"/>
    <w:rsid w:val="00F06E25"/>
    <w:rsid w:val="00F11935"/>
    <w:rsid w:val="00F158F2"/>
    <w:rsid w:val="00F17563"/>
    <w:rsid w:val="00F20549"/>
    <w:rsid w:val="00F21F3D"/>
    <w:rsid w:val="00F2294C"/>
    <w:rsid w:val="00F24D19"/>
    <w:rsid w:val="00F257D1"/>
    <w:rsid w:val="00F262F7"/>
    <w:rsid w:val="00F264F3"/>
    <w:rsid w:val="00F3035B"/>
    <w:rsid w:val="00F30DA5"/>
    <w:rsid w:val="00F34ED5"/>
    <w:rsid w:val="00F367D3"/>
    <w:rsid w:val="00F41BB6"/>
    <w:rsid w:val="00F436A7"/>
    <w:rsid w:val="00F45BC4"/>
    <w:rsid w:val="00F46A46"/>
    <w:rsid w:val="00F513F6"/>
    <w:rsid w:val="00F54023"/>
    <w:rsid w:val="00F55D9B"/>
    <w:rsid w:val="00F5669D"/>
    <w:rsid w:val="00F6016A"/>
    <w:rsid w:val="00F6063A"/>
    <w:rsid w:val="00F61195"/>
    <w:rsid w:val="00F62F31"/>
    <w:rsid w:val="00F63AB2"/>
    <w:rsid w:val="00F65A15"/>
    <w:rsid w:val="00F7185A"/>
    <w:rsid w:val="00F71CD7"/>
    <w:rsid w:val="00F729CA"/>
    <w:rsid w:val="00F73A67"/>
    <w:rsid w:val="00F74277"/>
    <w:rsid w:val="00F76A59"/>
    <w:rsid w:val="00F804CA"/>
    <w:rsid w:val="00F80B7A"/>
    <w:rsid w:val="00F835B9"/>
    <w:rsid w:val="00F84F76"/>
    <w:rsid w:val="00F8758B"/>
    <w:rsid w:val="00F87843"/>
    <w:rsid w:val="00F93EAA"/>
    <w:rsid w:val="00F93FD6"/>
    <w:rsid w:val="00F94AD0"/>
    <w:rsid w:val="00F95430"/>
    <w:rsid w:val="00F97CF4"/>
    <w:rsid w:val="00FA2179"/>
    <w:rsid w:val="00FA5AE4"/>
    <w:rsid w:val="00FB15C0"/>
    <w:rsid w:val="00FB2423"/>
    <w:rsid w:val="00FB282C"/>
    <w:rsid w:val="00FB3F20"/>
    <w:rsid w:val="00FB56A7"/>
    <w:rsid w:val="00FB5A28"/>
    <w:rsid w:val="00FB67D8"/>
    <w:rsid w:val="00FC0454"/>
    <w:rsid w:val="00FC13FB"/>
    <w:rsid w:val="00FC17A7"/>
    <w:rsid w:val="00FC2009"/>
    <w:rsid w:val="00FC3D93"/>
    <w:rsid w:val="00FC4F01"/>
    <w:rsid w:val="00FC69B4"/>
    <w:rsid w:val="00FC6A08"/>
    <w:rsid w:val="00FC7595"/>
    <w:rsid w:val="00FD3249"/>
    <w:rsid w:val="00FD58C3"/>
    <w:rsid w:val="00FD7EDE"/>
    <w:rsid w:val="00FE025B"/>
    <w:rsid w:val="00FE3A43"/>
    <w:rsid w:val="00FE3D4C"/>
    <w:rsid w:val="00FE4F09"/>
    <w:rsid w:val="00FE622D"/>
    <w:rsid w:val="00FE6554"/>
    <w:rsid w:val="00FE6C38"/>
    <w:rsid w:val="00FF01B6"/>
    <w:rsid w:val="00FF3556"/>
    <w:rsid w:val="00FF3B15"/>
    <w:rsid w:val="00FF3CA6"/>
    <w:rsid w:val="00FF575C"/>
    <w:rsid w:val="00FF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342CDD"/>
  <w15:chartTrackingRefBased/>
  <w15:docId w15:val="{67518964-4570-4D08-A414-E277ABB15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20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0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0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0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0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0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0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0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0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0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0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720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0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0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0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0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0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0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0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2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0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20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0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20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0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20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0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0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06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720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character" w:styleId="Strong">
    <w:name w:val="Strong"/>
    <w:basedOn w:val="DefaultParagraphFont"/>
    <w:uiPriority w:val="22"/>
    <w:qFormat/>
    <w:rsid w:val="00E7206D"/>
    <w:rPr>
      <w:b/>
      <w:bCs/>
    </w:rPr>
  </w:style>
  <w:style w:type="character" w:styleId="Hyperlink">
    <w:name w:val="Hyperlink"/>
    <w:basedOn w:val="DefaultParagraphFont"/>
    <w:uiPriority w:val="99"/>
    <w:unhideWhenUsed/>
    <w:rsid w:val="00E7206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84B3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4B3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4B3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4B3B"/>
    <w:rPr>
      <w:rFonts w:ascii="Aptos" w:hAnsi="Aptos"/>
      <w:noProof/>
      <w:lang w:val="en-US"/>
    </w:rPr>
  </w:style>
  <w:style w:type="paragraph" w:customStyle="1" w:styleId="p">
    <w:name w:val="p"/>
    <w:basedOn w:val="Normal"/>
    <w:qFormat/>
    <w:rsid w:val="00C163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3D93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C05EF8"/>
    <w:pPr>
      <w:spacing w:after="0" w:line="240" w:lineRule="auto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1EA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F4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C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C6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44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159"/>
  </w:style>
  <w:style w:type="paragraph" w:styleId="Footer">
    <w:name w:val="footer"/>
    <w:basedOn w:val="Normal"/>
    <w:link w:val="FooterChar"/>
    <w:uiPriority w:val="99"/>
    <w:unhideWhenUsed/>
    <w:rsid w:val="00B441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159"/>
  </w:style>
  <w:style w:type="paragraph" w:styleId="BalloonText">
    <w:name w:val="Balloon Text"/>
    <w:basedOn w:val="Normal"/>
    <w:link w:val="BalloonTextChar"/>
    <w:uiPriority w:val="99"/>
    <w:semiHidden/>
    <w:unhideWhenUsed/>
    <w:rsid w:val="00643A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A9F"/>
    <w:rPr>
      <w:rFonts w:ascii="Segoe UI" w:hAnsi="Segoe UI" w:cs="Segoe UI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1780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97397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60BC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F6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28509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9559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0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873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7283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8686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4825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4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c060d6-5e73-43b3-8e14-2a59a9a3ec4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D905EE3CAFD94EB5BBB26556F56320" ma:contentTypeVersion="18" ma:contentTypeDescription="Create a new document." ma:contentTypeScope="" ma:versionID="9e45bc882c117b4adc342239e8096b42">
  <xsd:schema xmlns:xsd="http://www.w3.org/2001/XMLSchema" xmlns:xs="http://www.w3.org/2001/XMLSchema" xmlns:p="http://schemas.microsoft.com/office/2006/metadata/properties" xmlns:ns3="42c060d6-5e73-43b3-8e14-2a59a9a3ec4c" xmlns:ns4="2e678067-11ca-4e3e-ac6b-0dea148d5db1" targetNamespace="http://schemas.microsoft.com/office/2006/metadata/properties" ma:root="true" ma:fieldsID="d4e9f64687754d8cdfdbb7c1b3f8b775" ns3:_="" ns4:_="">
    <xsd:import namespace="42c060d6-5e73-43b3-8e14-2a59a9a3ec4c"/>
    <xsd:import namespace="2e678067-11ca-4e3e-ac6b-0dea148d5d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060d6-5e73-43b3-8e14-2a59a9a3ec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78067-11ca-4e3e-ac6b-0dea148d5db1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498290-E604-42F9-8672-CBA6EEA828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BC1A0E-296B-405D-A093-F3625713164F}">
  <ds:schemaRefs>
    <ds:schemaRef ds:uri="http://schemas.microsoft.com/office/2006/documentManagement/types"/>
    <ds:schemaRef ds:uri="2e678067-11ca-4e3e-ac6b-0dea148d5db1"/>
    <ds:schemaRef ds:uri="http://purl.org/dc/dcmitype/"/>
    <ds:schemaRef ds:uri="http://schemas.microsoft.com/office/2006/metadata/properties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42c060d6-5e73-43b3-8e14-2a59a9a3ec4c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429A7BE2-0585-4E27-8CA5-54D0C36040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c060d6-5e73-43b3-8e14-2a59a9a3ec4c"/>
    <ds:schemaRef ds:uri="2e678067-11ca-4e3e-ac6b-0dea148d5d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F9975F2-998F-4B23-844E-A27A9945A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vahedi, Mohammad</dc:creator>
  <cp:keywords/>
  <dc:description/>
  <cp:lastModifiedBy>Movahedi, Mohammad</cp:lastModifiedBy>
  <cp:revision>3</cp:revision>
  <cp:lastPrinted>2024-05-09T16:43:00Z</cp:lastPrinted>
  <dcterms:created xsi:type="dcterms:W3CDTF">2025-04-08T22:11:00Z</dcterms:created>
  <dcterms:modified xsi:type="dcterms:W3CDTF">2025-04-08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D905EE3CAFD94EB5BBB26556F56320</vt:lpwstr>
  </property>
  <property fmtid="{D5CDD505-2E9C-101B-9397-08002B2CF9AE}" pid="3" name="MSIP_Label_bea66b2b-af80-48b6-873b-d341d3035cfa_Enabled">
    <vt:lpwstr>true</vt:lpwstr>
  </property>
  <property fmtid="{D5CDD505-2E9C-101B-9397-08002B2CF9AE}" pid="4" name="MSIP_Label_bea66b2b-af80-48b6-873b-d341d3035cfa_SetDate">
    <vt:lpwstr>2024-10-10T06:12:57Z</vt:lpwstr>
  </property>
  <property fmtid="{D5CDD505-2E9C-101B-9397-08002B2CF9AE}" pid="5" name="MSIP_Label_bea66b2b-af80-48b6-873b-d341d3035cfa_Method">
    <vt:lpwstr>Standard</vt:lpwstr>
  </property>
  <property fmtid="{D5CDD505-2E9C-101B-9397-08002B2CF9AE}" pid="6" name="MSIP_Label_bea66b2b-af80-48b6-873b-d341d3035cfa_Name">
    <vt:lpwstr>Proprietary</vt:lpwstr>
  </property>
  <property fmtid="{D5CDD505-2E9C-101B-9397-08002B2CF9AE}" pid="7" name="MSIP_Label_bea66b2b-af80-48b6-873b-d341d3035cfa_SiteId">
    <vt:lpwstr>63982aff-fb6c-4c22-973b-70e4acfb63e6</vt:lpwstr>
  </property>
  <property fmtid="{D5CDD505-2E9C-101B-9397-08002B2CF9AE}" pid="8" name="MSIP_Label_bea66b2b-af80-48b6-873b-d341d3035cfa_ActionId">
    <vt:lpwstr>b02fdf5b-7643-49c3-8387-14349ac8ba2a</vt:lpwstr>
  </property>
  <property fmtid="{D5CDD505-2E9C-101B-9397-08002B2CF9AE}" pid="9" name="MSIP_Label_bea66b2b-af80-48b6-873b-d341d3035cfa_ContentBits">
    <vt:lpwstr>0</vt:lpwstr>
  </property>
</Properties>
</file>